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628FB" w14:textId="1D73C979" w:rsidR="00E758D2" w:rsidRPr="007C3D93" w:rsidRDefault="00E758D2" w:rsidP="00E758D2">
      <w:pPr>
        <w:pStyle w:val="Heading2"/>
        <w:spacing w:after="250"/>
        <w:rPr>
          <w:rFonts w:ascii="Times New Roman" w:hAnsi="Times New Roman" w:cs="Times New Roman"/>
          <w:sz w:val="22"/>
          <w:szCs w:val="22"/>
          <w:lang w:val="en-US"/>
        </w:rPr>
      </w:pPr>
      <w:r w:rsidRPr="007C3D93">
        <w:rPr>
          <w:rFonts w:ascii="Times New Roman" w:hAnsi="Times New Roman" w:cs="Times New Roman"/>
          <w:sz w:val="22"/>
          <w:szCs w:val="22"/>
          <w:lang w:val="en-US"/>
        </w:rPr>
        <w:t xml:space="preserve">Supplementary Table </w:t>
      </w:r>
      <w:r w:rsidR="0014582F" w:rsidRPr="007C3D93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7C3D93">
        <w:rPr>
          <w:rFonts w:ascii="Times New Roman" w:hAnsi="Times New Roman" w:cs="Times New Roman"/>
          <w:sz w:val="22"/>
          <w:szCs w:val="22"/>
          <w:lang w:val="en-US"/>
        </w:rPr>
        <w:t xml:space="preserve">I </w:t>
      </w:r>
      <w:r w:rsidRPr="007C3D93">
        <w:rPr>
          <w:rFonts w:ascii="Times New Roman" w:hAnsi="Times New Roman" w:cs="Times New Roman"/>
          <w:b w:val="0"/>
          <w:iCs/>
          <w:sz w:val="22"/>
          <w:szCs w:val="22"/>
          <w:lang w:val="en-US"/>
        </w:rPr>
        <w:t>Code criteria for relapse (ICD10)</w:t>
      </w:r>
      <w:r w:rsidR="0014582F" w:rsidRPr="007C3D93">
        <w:rPr>
          <w:rFonts w:ascii="Times New Roman" w:hAnsi="Times New Roman" w:cs="Times New Roman"/>
          <w:b w:val="0"/>
          <w:iCs/>
          <w:sz w:val="22"/>
          <w:szCs w:val="22"/>
          <w:lang w:val="en-US"/>
        </w:rPr>
        <w:t>.</w:t>
      </w:r>
    </w:p>
    <w:p w14:paraId="0B6F004D" w14:textId="7E04E585" w:rsidR="00E758D2" w:rsidRPr="007C3D93" w:rsidRDefault="00E758D2" w:rsidP="00E758D2">
      <w:pPr>
        <w:spacing w:after="278" w:line="235" w:lineRule="auto"/>
        <w:ind w:left="-5" w:hanging="10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If any of the following occurs 1 year (365 days) (or 2 years (730 days) where indicated) or later from the first breast cancer diagnos</w:t>
      </w:r>
      <w:r w:rsidR="00EE2F4C" w:rsidRPr="007C3D93">
        <w:rPr>
          <w:sz w:val="22"/>
          <w:szCs w:val="22"/>
          <w:lang w:val="en-US"/>
        </w:rPr>
        <w:t>is</w:t>
      </w:r>
      <w:r w:rsidRPr="007C3D93">
        <w:rPr>
          <w:sz w:val="22"/>
          <w:szCs w:val="22"/>
          <w:lang w:val="en-US"/>
        </w:rPr>
        <w:t xml:space="preserve"> (C50)</w:t>
      </w:r>
      <w:r w:rsidR="0014582F" w:rsidRPr="007C3D93">
        <w:rPr>
          <w:sz w:val="22"/>
          <w:szCs w:val="22"/>
          <w:lang w:val="en-US"/>
        </w:rPr>
        <w:t>:</w:t>
      </w:r>
      <w:r w:rsidRPr="007C3D93">
        <w:rPr>
          <w:sz w:val="22"/>
          <w:szCs w:val="22"/>
          <w:lang w:val="en-US"/>
        </w:rPr>
        <w:t xml:space="preserve">  </w:t>
      </w:r>
    </w:p>
    <w:p w14:paraId="3C6B38A7" w14:textId="77777777" w:rsidR="00E758D2" w:rsidRPr="007C3D93" w:rsidRDefault="00E758D2" w:rsidP="00E758D2">
      <w:pPr>
        <w:numPr>
          <w:ilvl w:val="0"/>
          <w:numId w:val="1"/>
        </w:numPr>
        <w:spacing w:after="256" w:line="259" w:lineRule="auto"/>
        <w:ind w:hanging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Death caused by C50 C77 C78 C79 (first 3 positions) (after 2 years)</w:t>
      </w:r>
      <w:r w:rsidR="00EE2F4C" w:rsidRPr="007C3D93">
        <w:rPr>
          <w:sz w:val="22"/>
          <w:szCs w:val="22"/>
          <w:lang w:val="en-US"/>
        </w:rPr>
        <w:t>.</w:t>
      </w:r>
      <w:r w:rsidRPr="007C3D93">
        <w:rPr>
          <w:sz w:val="22"/>
          <w:szCs w:val="22"/>
          <w:lang w:val="en-US"/>
        </w:rPr>
        <w:t xml:space="preserve">  </w:t>
      </w:r>
    </w:p>
    <w:p w14:paraId="78693EB9" w14:textId="71CCCFED" w:rsidR="00E758D2" w:rsidRPr="007C3D93" w:rsidRDefault="00E758D2" w:rsidP="00E758D2">
      <w:pPr>
        <w:numPr>
          <w:ilvl w:val="0"/>
          <w:numId w:val="1"/>
        </w:numPr>
        <w:spacing w:after="256" w:line="259" w:lineRule="auto"/>
        <w:ind w:hanging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Visits with diagnos</w:t>
      </w:r>
      <w:r w:rsidR="00EE2F4C" w:rsidRPr="007C3D93">
        <w:rPr>
          <w:sz w:val="22"/>
          <w:szCs w:val="22"/>
          <w:lang w:val="en-US"/>
        </w:rPr>
        <w:t>is</w:t>
      </w:r>
      <w:r w:rsidRPr="007C3D93">
        <w:rPr>
          <w:sz w:val="22"/>
          <w:szCs w:val="22"/>
          <w:lang w:val="en-US"/>
        </w:rPr>
        <w:t xml:space="preserve"> C77 C78 C79 (first 3 positions) and at the same time C50 or Z853</w:t>
      </w:r>
      <w:r w:rsidR="00EE2F4C" w:rsidRPr="007C3D93">
        <w:rPr>
          <w:sz w:val="22"/>
          <w:szCs w:val="22"/>
          <w:lang w:val="en-US"/>
        </w:rPr>
        <w:t>.</w:t>
      </w:r>
      <w:r w:rsidRPr="007C3D93">
        <w:rPr>
          <w:sz w:val="22"/>
          <w:szCs w:val="22"/>
          <w:lang w:val="en-US"/>
        </w:rPr>
        <w:t xml:space="preserve">  </w:t>
      </w:r>
    </w:p>
    <w:p w14:paraId="78983A29" w14:textId="5951B0B4" w:rsidR="00E758D2" w:rsidRPr="007C3D93" w:rsidRDefault="00E758D2" w:rsidP="00E758D2">
      <w:pPr>
        <w:numPr>
          <w:ilvl w:val="0"/>
          <w:numId w:val="1"/>
        </w:numPr>
        <w:spacing w:after="278" w:line="235" w:lineRule="auto"/>
        <w:ind w:hanging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Visits with diagnos</w:t>
      </w:r>
      <w:r w:rsidR="00EE2F4C" w:rsidRPr="007C3D93">
        <w:rPr>
          <w:sz w:val="22"/>
          <w:szCs w:val="22"/>
          <w:lang w:val="en-US"/>
        </w:rPr>
        <w:t>is</w:t>
      </w:r>
      <w:r w:rsidRPr="007C3D93">
        <w:rPr>
          <w:sz w:val="22"/>
          <w:szCs w:val="22"/>
          <w:lang w:val="en-US"/>
        </w:rPr>
        <w:t xml:space="preserve"> C77 C78 C79 D05 (3 first positions) or Z510 Z511 and at the same time a diagnostic code for operation HAF</w:t>
      </w:r>
      <w:r w:rsidR="00EE2F4C" w:rsidRPr="007C3D93">
        <w:rPr>
          <w:sz w:val="22"/>
          <w:szCs w:val="22"/>
          <w:lang w:val="en-US"/>
        </w:rPr>
        <w:t>.</w:t>
      </w:r>
      <w:r w:rsidRPr="007C3D93">
        <w:rPr>
          <w:sz w:val="22"/>
          <w:szCs w:val="22"/>
          <w:lang w:val="en-US"/>
        </w:rPr>
        <w:t xml:space="preserve">  </w:t>
      </w:r>
    </w:p>
    <w:p w14:paraId="02FC39F3" w14:textId="2DF4E21A" w:rsidR="00E758D2" w:rsidRPr="007C3D93" w:rsidRDefault="00E758D2" w:rsidP="00E758D2">
      <w:pPr>
        <w:numPr>
          <w:ilvl w:val="0"/>
          <w:numId w:val="1"/>
        </w:numPr>
        <w:spacing w:after="280" w:line="235" w:lineRule="auto"/>
        <w:ind w:hanging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Visit with diagnos</w:t>
      </w:r>
      <w:r w:rsidR="00EE2F4C" w:rsidRPr="007C3D93">
        <w:rPr>
          <w:sz w:val="22"/>
          <w:szCs w:val="22"/>
          <w:lang w:val="en-US"/>
        </w:rPr>
        <w:t>is</w:t>
      </w:r>
      <w:r w:rsidRPr="007C3D93">
        <w:rPr>
          <w:sz w:val="22"/>
          <w:szCs w:val="22"/>
          <w:lang w:val="en-US"/>
        </w:rPr>
        <w:t xml:space="preserve"> C77 C78 C79 D05 (first 3 positions) or Z510 Z511 and at the same time a diagnostic code for operation HAC but no code HAE at the same visit</w:t>
      </w:r>
      <w:r w:rsidR="00EE2F4C" w:rsidRPr="007C3D93">
        <w:rPr>
          <w:sz w:val="22"/>
          <w:szCs w:val="22"/>
          <w:lang w:val="en-US"/>
        </w:rPr>
        <w:t>.</w:t>
      </w:r>
      <w:r w:rsidRPr="007C3D93">
        <w:rPr>
          <w:sz w:val="22"/>
          <w:szCs w:val="22"/>
          <w:lang w:val="en-US"/>
        </w:rPr>
        <w:t xml:space="preserve">  </w:t>
      </w:r>
    </w:p>
    <w:p w14:paraId="2147C6EB" w14:textId="2692CAD3" w:rsidR="00E758D2" w:rsidRPr="007C3D93" w:rsidRDefault="00E758D2" w:rsidP="00E758D2">
      <w:pPr>
        <w:numPr>
          <w:ilvl w:val="0"/>
          <w:numId w:val="1"/>
        </w:numPr>
        <w:spacing w:after="281" w:line="235" w:lineRule="auto"/>
        <w:ind w:hanging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Visit with diagnos</w:t>
      </w:r>
      <w:r w:rsidR="00EE2F4C" w:rsidRPr="007C3D93">
        <w:rPr>
          <w:sz w:val="22"/>
          <w:szCs w:val="22"/>
          <w:lang w:val="en-US"/>
        </w:rPr>
        <w:t>is</w:t>
      </w:r>
      <w:r w:rsidRPr="007C3D93">
        <w:rPr>
          <w:sz w:val="22"/>
          <w:szCs w:val="22"/>
          <w:lang w:val="en-US"/>
        </w:rPr>
        <w:t xml:space="preserve"> C77 C78 C79 D05 or Z510 Z511 and at the same time a diagnostic code for operation PJA10 PJD42 PJD52</w:t>
      </w:r>
      <w:r w:rsidR="00EE2F4C" w:rsidRPr="007C3D93">
        <w:rPr>
          <w:sz w:val="22"/>
          <w:szCs w:val="22"/>
          <w:lang w:val="en-US"/>
        </w:rPr>
        <w:t>.</w:t>
      </w:r>
      <w:r w:rsidRPr="007C3D93">
        <w:rPr>
          <w:sz w:val="22"/>
          <w:szCs w:val="22"/>
          <w:lang w:val="en-US"/>
        </w:rPr>
        <w:t xml:space="preserve">  </w:t>
      </w:r>
    </w:p>
    <w:p w14:paraId="59A6DC38" w14:textId="687BD026" w:rsidR="00E758D2" w:rsidRPr="007C3D93" w:rsidRDefault="00E758D2" w:rsidP="00E758D2">
      <w:pPr>
        <w:numPr>
          <w:ilvl w:val="0"/>
          <w:numId w:val="1"/>
        </w:numPr>
        <w:spacing w:after="278" w:line="235" w:lineRule="auto"/>
        <w:ind w:hanging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Visit with diagnos</w:t>
      </w:r>
      <w:r w:rsidR="00EE2F4C" w:rsidRPr="007C3D93">
        <w:rPr>
          <w:sz w:val="22"/>
          <w:szCs w:val="22"/>
          <w:lang w:val="en-US"/>
        </w:rPr>
        <w:t>is</w:t>
      </w:r>
      <w:r w:rsidRPr="007C3D93">
        <w:rPr>
          <w:sz w:val="22"/>
          <w:szCs w:val="22"/>
          <w:lang w:val="en-US"/>
        </w:rPr>
        <w:t xml:space="preserve"> C77 C78 C79 D05 or Z510 Z511 and at the same time a code for operation TPX10</w:t>
      </w:r>
      <w:r w:rsidR="00EE2F4C" w:rsidRPr="007C3D93">
        <w:rPr>
          <w:sz w:val="22"/>
          <w:szCs w:val="22"/>
          <w:lang w:val="en-US"/>
        </w:rPr>
        <w:t>.</w:t>
      </w:r>
      <w:r w:rsidRPr="007C3D93">
        <w:rPr>
          <w:sz w:val="22"/>
          <w:szCs w:val="22"/>
          <w:lang w:val="en-US"/>
        </w:rPr>
        <w:t xml:space="preserve"> </w:t>
      </w:r>
    </w:p>
    <w:p w14:paraId="715B3FAF" w14:textId="714D97E9" w:rsidR="00E758D2" w:rsidRPr="007C3D93" w:rsidRDefault="00E758D2" w:rsidP="00E758D2">
      <w:pPr>
        <w:numPr>
          <w:ilvl w:val="0"/>
          <w:numId w:val="1"/>
        </w:numPr>
        <w:spacing w:after="256" w:line="259" w:lineRule="auto"/>
        <w:ind w:hanging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 xml:space="preserve"> Two or more occurrence of visits with diagnos</w:t>
      </w:r>
      <w:r w:rsidR="00EE2F4C" w:rsidRPr="007C3D93">
        <w:rPr>
          <w:sz w:val="22"/>
          <w:szCs w:val="22"/>
          <w:lang w:val="en-US"/>
        </w:rPr>
        <w:t>is</w:t>
      </w:r>
      <w:r w:rsidRPr="007C3D93">
        <w:rPr>
          <w:sz w:val="22"/>
          <w:szCs w:val="22"/>
          <w:lang w:val="en-US"/>
        </w:rPr>
        <w:t xml:space="preserve"> Z510 Z511 (after 2 years)</w:t>
      </w:r>
      <w:r w:rsidR="00EE2F4C" w:rsidRPr="007C3D93">
        <w:rPr>
          <w:sz w:val="22"/>
          <w:szCs w:val="22"/>
          <w:lang w:val="en-US"/>
        </w:rPr>
        <w:t xml:space="preserve">. </w:t>
      </w:r>
      <w:r w:rsidRPr="007C3D93">
        <w:rPr>
          <w:sz w:val="22"/>
          <w:szCs w:val="22"/>
          <w:lang w:val="en-US"/>
        </w:rPr>
        <w:t>Three or more occurrence of visits with diagnos</w:t>
      </w:r>
      <w:r w:rsidR="00EE2F4C" w:rsidRPr="007C3D93">
        <w:rPr>
          <w:sz w:val="22"/>
          <w:szCs w:val="22"/>
          <w:lang w:val="en-US"/>
        </w:rPr>
        <w:t>is</w:t>
      </w:r>
      <w:r w:rsidRPr="007C3D93">
        <w:rPr>
          <w:sz w:val="22"/>
          <w:szCs w:val="22"/>
          <w:lang w:val="en-US"/>
        </w:rPr>
        <w:t xml:space="preserve"> D05</w:t>
      </w:r>
      <w:r w:rsidR="00DE6EC1" w:rsidRPr="007C3D93">
        <w:rPr>
          <w:sz w:val="22"/>
          <w:szCs w:val="22"/>
          <w:lang w:val="en-US"/>
        </w:rPr>
        <w:t>1</w:t>
      </w:r>
      <w:r w:rsidR="001F76A9" w:rsidRPr="007C3D93">
        <w:rPr>
          <w:sz w:val="22"/>
          <w:szCs w:val="22"/>
          <w:lang w:val="en-US"/>
        </w:rPr>
        <w:t>.</w:t>
      </w:r>
      <w:r w:rsidRPr="007C3D93">
        <w:rPr>
          <w:sz w:val="22"/>
          <w:szCs w:val="22"/>
          <w:lang w:val="en-US"/>
        </w:rPr>
        <w:t xml:space="preserve"> Two or more occurrence of visits with diagnos</w:t>
      </w:r>
      <w:r w:rsidR="00EE2F4C" w:rsidRPr="007C3D93">
        <w:rPr>
          <w:sz w:val="22"/>
          <w:szCs w:val="22"/>
          <w:lang w:val="en-US"/>
        </w:rPr>
        <w:t>is</w:t>
      </w:r>
      <w:r w:rsidRPr="007C3D93">
        <w:rPr>
          <w:sz w:val="22"/>
          <w:szCs w:val="22"/>
          <w:lang w:val="en-US"/>
        </w:rPr>
        <w:t xml:space="preserve"> C77 C78 C79 D05 or Z510 Z511 and at the same time a code for operation DV069 DV070 DV071 DV072 DT107 DT108 DT112 DT116 DT135 (after 2 years)</w:t>
      </w:r>
      <w:r w:rsidR="00EE2F4C" w:rsidRPr="007C3D93">
        <w:rPr>
          <w:sz w:val="22"/>
          <w:szCs w:val="22"/>
          <w:lang w:val="en-US"/>
        </w:rPr>
        <w:t>.</w:t>
      </w:r>
      <w:r w:rsidRPr="007C3D93">
        <w:rPr>
          <w:sz w:val="22"/>
          <w:szCs w:val="22"/>
          <w:lang w:val="en-US"/>
        </w:rPr>
        <w:t xml:space="preserve"> </w:t>
      </w:r>
    </w:p>
    <w:p w14:paraId="54A719A1" w14:textId="77777777" w:rsidR="00E758D2" w:rsidRPr="007C3D93" w:rsidRDefault="00E758D2" w:rsidP="00E758D2">
      <w:pPr>
        <w:spacing w:line="240" w:lineRule="auto"/>
        <w:ind w:firstLine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C50 Malignant neoplasm of breast</w:t>
      </w:r>
    </w:p>
    <w:p w14:paraId="298F1579" w14:textId="77777777" w:rsidR="00E758D2" w:rsidRPr="007C3D93" w:rsidRDefault="00E758D2" w:rsidP="00E758D2">
      <w:pPr>
        <w:spacing w:line="240" w:lineRule="auto"/>
        <w:ind w:firstLine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C77 Secondary and unspecified malignant neoplasm of lymph nodes</w:t>
      </w:r>
    </w:p>
    <w:p w14:paraId="71379094" w14:textId="77777777" w:rsidR="00E758D2" w:rsidRPr="007C3D93" w:rsidRDefault="00E758D2" w:rsidP="00E758D2">
      <w:pPr>
        <w:spacing w:line="240" w:lineRule="auto"/>
        <w:ind w:firstLine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C78 Secondary and unspecified malignant neoplasm of respiratory and digestive organs</w:t>
      </w:r>
    </w:p>
    <w:p w14:paraId="7BB284DC" w14:textId="77777777" w:rsidR="00E758D2" w:rsidRPr="007C3D93" w:rsidRDefault="00E758D2" w:rsidP="00E758D2">
      <w:pPr>
        <w:spacing w:line="240" w:lineRule="auto"/>
        <w:ind w:left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C79 Secondary malignant neoplasm of other unspecified sites</w:t>
      </w:r>
    </w:p>
    <w:p w14:paraId="0A9FD8F2" w14:textId="77777777" w:rsidR="00E758D2" w:rsidRPr="007C3D93" w:rsidRDefault="00E758D2" w:rsidP="00E758D2">
      <w:pPr>
        <w:spacing w:line="240" w:lineRule="auto"/>
        <w:ind w:left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Z510 Encounter of antineoplastic radiation therapy</w:t>
      </w:r>
    </w:p>
    <w:p w14:paraId="31527A7B" w14:textId="77777777" w:rsidR="00E758D2" w:rsidRPr="007C3D93" w:rsidRDefault="00E758D2" w:rsidP="00E758D2">
      <w:pPr>
        <w:spacing w:line="240" w:lineRule="auto"/>
        <w:ind w:left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Z511 Encounter of antineoplastic chemotherapy and immunotherapy</w:t>
      </w:r>
    </w:p>
    <w:p w14:paraId="44318DDC" w14:textId="77777777" w:rsidR="00E758D2" w:rsidRPr="007C3D93" w:rsidRDefault="00E758D2" w:rsidP="00E758D2">
      <w:pPr>
        <w:spacing w:line="240" w:lineRule="auto"/>
        <w:ind w:left="312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Z853 Personal history of malignant neoplasm of breast</w:t>
      </w:r>
    </w:p>
    <w:p w14:paraId="3C1C0E35" w14:textId="1886D26E" w:rsidR="00E758D2" w:rsidRPr="007C3D93" w:rsidRDefault="00E758D2" w:rsidP="00E758D2">
      <w:pPr>
        <w:spacing w:line="240" w:lineRule="auto"/>
        <w:ind w:left="312"/>
        <w:jc w:val="both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 xml:space="preserve">D05 </w:t>
      </w:r>
      <w:r w:rsidR="001F76A9" w:rsidRPr="007C3D93">
        <w:rPr>
          <w:sz w:val="22"/>
          <w:szCs w:val="22"/>
          <w:lang w:val="en-US"/>
        </w:rPr>
        <w:t>Lobular c</w:t>
      </w:r>
      <w:r w:rsidRPr="007C3D93">
        <w:rPr>
          <w:sz w:val="22"/>
          <w:szCs w:val="22"/>
          <w:lang w:val="en-US"/>
        </w:rPr>
        <w:t>ancer in situ of breast</w:t>
      </w:r>
      <w:r w:rsidR="00DE6EC1" w:rsidRPr="007C3D93">
        <w:rPr>
          <w:sz w:val="22"/>
          <w:szCs w:val="22"/>
          <w:lang w:val="en-US"/>
        </w:rPr>
        <w:t>, D051</w:t>
      </w:r>
      <w:r w:rsidR="001F76A9" w:rsidRPr="007C3D93">
        <w:rPr>
          <w:sz w:val="22"/>
          <w:szCs w:val="22"/>
          <w:lang w:val="en-US"/>
        </w:rPr>
        <w:t xml:space="preserve"> Cancer in situ of breast cancer</w:t>
      </w:r>
    </w:p>
    <w:p w14:paraId="1B59E691" w14:textId="77777777" w:rsidR="00E758D2" w:rsidRPr="007C3D93" w:rsidRDefault="00E758D2" w:rsidP="00E758D2">
      <w:pPr>
        <w:spacing w:line="240" w:lineRule="auto"/>
        <w:ind w:firstLine="312"/>
        <w:jc w:val="both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HAF Local excision of cancer recurrence or metastasis</w:t>
      </w:r>
    </w:p>
    <w:p w14:paraId="62EEFDF3" w14:textId="77777777" w:rsidR="00E758D2" w:rsidRPr="007C3D93" w:rsidRDefault="00E758D2" w:rsidP="00E758D2">
      <w:pPr>
        <w:spacing w:line="240" w:lineRule="auto"/>
        <w:ind w:left="312"/>
        <w:jc w:val="both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HAC Mastectomy, HAE Reconstruction of the breast</w:t>
      </w:r>
    </w:p>
    <w:p w14:paraId="059132BD" w14:textId="77777777" w:rsidR="00E758D2" w:rsidRPr="007C3D93" w:rsidRDefault="00E758D2" w:rsidP="00E758D2">
      <w:pPr>
        <w:spacing w:line="240" w:lineRule="auto"/>
        <w:ind w:left="312"/>
        <w:jc w:val="both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PJA10 Exploration of lymph nodes, PJD42 Extirpation of axillary lymph nodes, PJD52 radical extirpation of axillary lymph nodes</w:t>
      </w:r>
    </w:p>
    <w:p w14:paraId="2E543FDF" w14:textId="77777777" w:rsidR="00E758D2" w:rsidRPr="007C3D93" w:rsidRDefault="00E758D2" w:rsidP="00E758D2">
      <w:pPr>
        <w:spacing w:line="240" w:lineRule="auto"/>
        <w:ind w:left="312"/>
        <w:jc w:val="both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DV069 Radiation therapy unspecified, DV070 Intensity modified radiation therapy, DV071 External radiation therapy, DV072 Local radiation therapy</w:t>
      </w:r>
    </w:p>
    <w:p w14:paraId="7123253A" w14:textId="42D46C17" w:rsidR="00E758D2" w:rsidRPr="007C3D93" w:rsidRDefault="00E758D2" w:rsidP="00EE2F4C">
      <w:pPr>
        <w:spacing w:line="240" w:lineRule="auto"/>
        <w:ind w:left="312"/>
        <w:jc w:val="both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>DT107 Chemotherapy, DT108 Administration of chemotherapy, DT112 Chemotherapy, intrathecal, DT116 Chemotherapy, intravenous administration, DT</w:t>
      </w:r>
      <w:r w:rsidR="00262121" w:rsidRPr="007C3D93">
        <w:rPr>
          <w:sz w:val="22"/>
          <w:szCs w:val="22"/>
          <w:lang w:val="en-US"/>
        </w:rPr>
        <w:t>0</w:t>
      </w:r>
      <w:r w:rsidRPr="007C3D93">
        <w:rPr>
          <w:sz w:val="22"/>
          <w:szCs w:val="22"/>
          <w:lang w:val="en-US"/>
        </w:rPr>
        <w:t xml:space="preserve">13 </w:t>
      </w:r>
      <w:r w:rsidR="00262121" w:rsidRPr="007C3D93">
        <w:rPr>
          <w:sz w:val="22"/>
          <w:szCs w:val="22"/>
          <w:lang w:val="en-US"/>
        </w:rPr>
        <w:t>Intrat</w:t>
      </w:r>
      <w:r w:rsidR="00A9672F" w:rsidRPr="007C3D93">
        <w:rPr>
          <w:sz w:val="22"/>
          <w:szCs w:val="22"/>
          <w:lang w:val="en-US"/>
        </w:rPr>
        <w:t>hec</w:t>
      </w:r>
      <w:r w:rsidR="00262121" w:rsidRPr="007C3D93">
        <w:rPr>
          <w:sz w:val="22"/>
          <w:szCs w:val="22"/>
          <w:lang w:val="en-US"/>
        </w:rPr>
        <w:t>al drug administration</w:t>
      </w:r>
    </w:p>
    <w:p w14:paraId="73EA62E2" w14:textId="28A9A176" w:rsidR="00C716FD" w:rsidRPr="007C3D93" w:rsidRDefault="00C716FD" w:rsidP="00EE2F4C">
      <w:pPr>
        <w:spacing w:line="240" w:lineRule="auto"/>
        <w:ind w:left="312"/>
        <w:jc w:val="both"/>
        <w:rPr>
          <w:sz w:val="22"/>
          <w:szCs w:val="22"/>
          <w:lang w:val="en-US"/>
        </w:rPr>
      </w:pPr>
      <w:r w:rsidRPr="007C3D93">
        <w:rPr>
          <w:sz w:val="22"/>
          <w:szCs w:val="22"/>
          <w:lang w:val="en-US"/>
        </w:rPr>
        <w:t xml:space="preserve">TPX10 Application of intravascular catheter </w:t>
      </w:r>
    </w:p>
    <w:p w14:paraId="0EA3F108" w14:textId="77777777" w:rsidR="00DE6EC1" w:rsidRPr="007C3D93" w:rsidRDefault="00DE6EC1" w:rsidP="00EE2F4C">
      <w:pPr>
        <w:spacing w:line="240" w:lineRule="auto"/>
        <w:ind w:left="312"/>
        <w:jc w:val="both"/>
        <w:rPr>
          <w:sz w:val="22"/>
          <w:szCs w:val="22"/>
          <w:lang w:val="en-US"/>
        </w:rPr>
      </w:pPr>
    </w:p>
    <w:p w14:paraId="67EF8631" w14:textId="6A0B702B" w:rsidR="008629C6" w:rsidRPr="007C3D93" w:rsidRDefault="008629C6" w:rsidP="008629C6">
      <w:pPr>
        <w:spacing w:after="0" w:line="240" w:lineRule="auto"/>
        <w:rPr>
          <w:color w:val="000000"/>
          <w:sz w:val="20"/>
          <w:szCs w:val="20"/>
          <w:lang w:val="en-US"/>
        </w:rPr>
      </w:pPr>
      <w:r w:rsidRPr="007C3D93">
        <w:rPr>
          <w:rFonts w:cs="Arial"/>
          <w:b/>
          <w:sz w:val="22"/>
          <w:szCs w:val="22"/>
          <w:lang w:val="en-US"/>
        </w:rPr>
        <w:lastRenderedPageBreak/>
        <w:t xml:space="preserve">Supplementary Table </w:t>
      </w:r>
      <w:r w:rsidR="0014582F" w:rsidRPr="007C3D93">
        <w:rPr>
          <w:rFonts w:cs="Arial"/>
          <w:b/>
          <w:sz w:val="22"/>
          <w:szCs w:val="22"/>
          <w:lang w:val="en-US"/>
        </w:rPr>
        <w:t>S</w:t>
      </w:r>
      <w:r w:rsidRPr="007C3D93">
        <w:rPr>
          <w:rFonts w:cs="Arial"/>
          <w:b/>
          <w:sz w:val="22"/>
          <w:szCs w:val="22"/>
          <w:lang w:val="en-US"/>
        </w:rPr>
        <w:t>I</w:t>
      </w:r>
      <w:r w:rsidR="00E758D2" w:rsidRPr="007C3D93">
        <w:rPr>
          <w:rFonts w:cs="Arial"/>
          <w:b/>
          <w:sz w:val="22"/>
          <w:szCs w:val="22"/>
          <w:lang w:val="en-US"/>
        </w:rPr>
        <w:t>I</w:t>
      </w:r>
      <w:r w:rsidRPr="007C3D93">
        <w:rPr>
          <w:rFonts w:cs="Arial"/>
          <w:b/>
          <w:sz w:val="22"/>
          <w:szCs w:val="22"/>
          <w:lang w:val="en-US"/>
        </w:rPr>
        <w:t xml:space="preserve"> </w:t>
      </w:r>
      <w:r w:rsidR="002F47A3" w:rsidRPr="007C3D93">
        <w:rPr>
          <w:rFonts w:cs="Arial"/>
          <w:sz w:val="22"/>
          <w:szCs w:val="22"/>
          <w:lang w:val="en-GB"/>
        </w:rPr>
        <w:t>Patient</w:t>
      </w:r>
      <w:r w:rsidRPr="007C3D93">
        <w:rPr>
          <w:rFonts w:cs="Arial"/>
          <w:sz w:val="22"/>
          <w:szCs w:val="22"/>
          <w:lang w:val="en-GB"/>
        </w:rPr>
        <w:t xml:space="preserve"> and tumour characteristics in the matched cohort</w:t>
      </w:r>
      <w:r w:rsidR="002F47A3" w:rsidRPr="007C3D93">
        <w:rPr>
          <w:rFonts w:cs="Arial"/>
          <w:sz w:val="22"/>
          <w:szCs w:val="22"/>
          <w:lang w:val="en-GB"/>
        </w:rPr>
        <w:t xml:space="preserve">, </w:t>
      </w:r>
      <w:r w:rsidR="002F47A3" w:rsidRPr="007C3D93">
        <w:rPr>
          <w:lang w:val="en-US"/>
        </w:rPr>
        <w:t xml:space="preserve">including </w:t>
      </w:r>
      <w:r w:rsidR="00EB359D" w:rsidRPr="007C3D93">
        <w:rPr>
          <w:lang w:val="en-US"/>
        </w:rPr>
        <w:t>women</w:t>
      </w:r>
      <w:r w:rsidR="002F47A3" w:rsidRPr="007C3D93">
        <w:rPr>
          <w:lang w:val="en-US"/>
        </w:rPr>
        <w:t xml:space="preserve"> with unknown T- and N-stages,</w:t>
      </w:r>
      <w:r w:rsidRPr="007C3D93">
        <w:rPr>
          <w:rFonts w:cs="Arial"/>
          <w:sz w:val="22"/>
          <w:szCs w:val="22"/>
          <w:lang w:val="en-GB"/>
        </w:rPr>
        <w:t xml:space="preserve"> according to gonadotrop</w:t>
      </w:r>
      <w:r w:rsidR="0014582F" w:rsidRPr="007C3D93">
        <w:rPr>
          <w:rFonts w:cs="Arial"/>
          <w:sz w:val="22"/>
          <w:szCs w:val="22"/>
          <w:lang w:val="en-GB"/>
        </w:rPr>
        <w:t>h</w:t>
      </w:r>
      <w:r w:rsidRPr="007C3D93">
        <w:rPr>
          <w:rFonts w:cs="Arial"/>
          <w:sz w:val="22"/>
          <w:szCs w:val="22"/>
          <w:lang w:val="en-GB"/>
        </w:rPr>
        <w:t>in exposure</w:t>
      </w:r>
      <w:r w:rsidRPr="007C3D93">
        <w:rPr>
          <w:rFonts w:cs="Arial"/>
          <w:sz w:val="22"/>
          <w:szCs w:val="22"/>
          <w:lang w:val="en-US"/>
        </w:rPr>
        <w:t>.</w:t>
      </w:r>
      <w:r w:rsidRPr="007C3D93">
        <w:rPr>
          <w:color w:val="000000"/>
          <w:sz w:val="20"/>
          <w:szCs w:val="20"/>
          <w:lang w:val="en-US"/>
        </w:rPr>
        <w:t xml:space="preserve"> </w:t>
      </w:r>
    </w:p>
    <w:p w14:paraId="6AFBEEB3" w14:textId="77777777" w:rsidR="008629C6" w:rsidRPr="007C3D93" w:rsidRDefault="008629C6" w:rsidP="008629C6">
      <w:pPr>
        <w:spacing w:after="0" w:line="240" w:lineRule="auto"/>
        <w:rPr>
          <w:rFonts w:cs="Arial"/>
          <w:sz w:val="22"/>
          <w:szCs w:val="22"/>
          <w:lang w:val="en-US"/>
        </w:rPr>
      </w:pPr>
    </w:p>
    <w:tbl>
      <w:tblPr>
        <w:tblStyle w:val="LightList-Accent3"/>
        <w:tblpPr w:leftFromText="141" w:rightFromText="141" w:vertAnchor="text" w:horzAnchor="margin" w:tblpY="121"/>
        <w:tblW w:w="4614" w:type="pct"/>
        <w:tblLook w:val="0480" w:firstRow="0" w:lastRow="0" w:firstColumn="1" w:lastColumn="0" w:noHBand="0" w:noVBand="1"/>
      </w:tblPr>
      <w:tblGrid>
        <w:gridCol w:w="3480"/>
        <w:gridCol w:w="2619"/>
        <w:gridCol w:w="2472"/>
      </w:tblGrid>
      <w:tr w:rsidR="00270AE7" w:rsidRPr="007C3D93" w14:paraId="2255E7EF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5E0139B8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528" w:type="pct"/>
          </w:tcPr>
          <w:p w14:paraId="701028E0" w14:textId="10B252B0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Gonadotrop</w:t>
            </w:r>
            <w:r w:rsidR="0014582F"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h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in exposure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br/>
              <w:t>(</w:t>
            </w:r>
            <w:r w:rsidRPr="007C3D93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=337)</w:t>
            </w:r>
          </w:p>
        </w:tc>
        <w:tc>
          <w:tcPr>
            <w:tcW w:w="1442" w:type="pct"/>
          </w:tcPr>
          <w:p w14:paraId="36FCFBD5" w14:textId="241AD7F2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No gonadotrop</w:t>
            </w:r>
            <w:r w:rsidR="0014582F"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h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in exposure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br/>
              <w:t>(</w:t>
            </w:r>
            <w:r w:rsidRPr="007C3D93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=334)</w:t>
            </w:r>
          </w:p>
        </w:tc>
      </w:tr>
      <w:tr w:rsidR="00270AE7" w:rsidRPr="007C3D93" w14:paraId="2369B501" w14:textId="77777777" w:rsidTr="00270AE7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54AF6F39" w14:textId="77777777" w:rsidR="00270AE7" w:rsidRPr="007C3D93" w:rsidRDefault="00270AE7" w:rsidP="008629C6">
            <w:pPr>
              <w:spacing w:line="240" w:lineRule="auto"/>
              <w:rPr>
                <w:rFonts w:cs="Arial"/>
                <w:bCs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Age at breast cancer diagnosis</w:t>
            </w:r>
          </w:p>
          <w:p w14:paraId="694ACEC6" w14:textId="34DB269F" w:rsidR="00270AE7" w:rsidRPr="007C3D93" w:rsidRDefault="0014582F" w:rsidP="00290FB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C3D9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Years, </w:t>
            </w:r>
            <w:r w:rsidR="00270AE7" w:rsidRPr="007C3D9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ean (SD) </w:t>
            </w:r>
          </w:p>
          <w:p w14:paraId="75EB5F70" w14:textId="77777777" w:rsidR="00270AE7" w:rsidRPr="007C3D93" w:rsidRDefault="00270AE7" w:rsidP="00290FBF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7C3D9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median (min; max)</w:t>
            </w:r>
          </w:p>
        </w:tc>
        <w:tc>
          <w:tcPr>
            <w:tcW w:w="1528" w:type="pct"/>
          </w:tcPr>
          <w:p w14:paraId="61B93FE6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1AD55045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4.3 (6.6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  <w:t>35.0 (20.2; 44.9)</w:t>
            </w:r>
          </w:p>
        </w:tc>
        <w:tc>
          <w:tcPr>
            <w:tcW w:w="1442" w:type="pct"/>
          </w:tcPr>
          <w:p w14:paraId="04752842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1D962081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5.8 (5.9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  <w:t>36.6 (20.0; 45.0)</w:t>
            </w:r>
          </w:p>
        </w:tc>
      </w:tr>
      <w:tr w:rsidR="00270AE7" w:rsidRPr="007C3D93" w14:paraId="0D280DE2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2951AD6C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T (Tumour)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3D76DBB4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T1</w:t>
            </w:r>
          </w:p>
          <w:p w14:paraId="13D76F92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T2</w:t>
            </w:r>
          </w:p>
          <w:p w14:paraId="4ADFEC16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T3</w:t>
            </w:r>
          </w:p>
          <w:p w14:paraId="0B70DCBD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T4</w:t>
            </w:r>
          </w:p>
          <w:p w14:paraId="03D102D9" w14:textId="77777777" w:rsidR="00270AE7" w:rsidRPr="007C3D93" w:rsidRDefault="00270AE7" w:rsidP="008629C6">
            <w:pPr>
              <w:spacing w:line="240" w:lineRule="auto"/>
              <w:rPr>
                <w:rFonts w:cs="Arial"/>
                <w:bCs w:val="0"/>
                <w:sz w:val="20"/>
                <w:szCs w:val="20"/>
                <w:lang w:val="en-GB"/>
              </w:rPr>
            </w:pPr>
          </w:p>
          <w:p w14:paraId="0466FD8D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528" w:type="pct"/>
          </w:tcPr>
          <w:p w14:paraId="7E19BEF8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3CC02B80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75 (57.7)</w:t>
            </w:r>
          </w:p>
          <w:p w14:paraId="3351ADA2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45 (34.6)</w:t>
            </w:r>
          </w:p>
          <w:p w14:paraId="5F7EFB6A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8 (6.2)</w:t>
            </w:r>
          </w:p>
          <w:p w14:paraId="257FEA00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2 (1.5)</w:t>
            </w:r>
          </w:p>
          <w:p w14:paraId="3740C955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130</w:t>
            </w:r>
          </w:p>
          <w:p w14:paraId="4B7898B8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07</w:t>
            </w:r>
          </w:p>
        </w:tc>
        <w:tc>
          <w:tcPr>
            <w:tcW w:w="1442" w:type="pct"/>
          </w:tcPr>
          <w:p w14:paraId="6C87B8B0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2DC51CB8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75 (56.8)</w:t>
            </w:r>
          </w:p>
          <w:p w14:paraId="7DEB7E28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45 (34.6)</w:t>
            </w:r>
          </w:p>
          <w:p w14:paraId="4E53B107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8 (6.2)</w:t>
            </w:r>
          </w:p>
          <w:p w14:paraId="7BBB33FA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2 (1.5)</w:t>
            </w:r>
          </w:p>
          <w:p w14:paraId="57C6073D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130</w:t>
            </w:r>
          </w:p>
          <w:p w14:paraId="63108E18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04</w:t>
            </w:r>
          </w:p>
        </w:tc>
      </w:tr>
      <w:tr w:rsidR="00270AE7" w:rsidRPr="007C3D93" w14:paraId="351B5090" w14:textId="77777777" w:rsidTr="00270AE7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54A93E70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 (Nodal)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7BCD3663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0</w:t>
            </w:r>
          </w:p>
          <w:p w14:paraId="0AAC5CCB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1</w:t>
            </w:r>
          </w:p>
          <w:p w14:paraId="11708FB8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2646539F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528" w:type="pct"/>
          </w:tcPr>
          <w:p w14:paraId="7302C311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C0247E1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89 (70.6)</w:t>
            </w:r>
          </w:p>
          <w:p w14:paraId="0E8C6160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7 (29.4)</w:t>
            </w:r>
          </w:p>
          <w:p w14:paraId="3A806329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126</w:t>
            </w:r>
          </w:p>
          <w:p w14:paraId="6A68FA14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11</w:t>
            </w:r>
          </w:p>
        </w:tc>
        <w:tc>
          <w:tcPr>
            <w:tcW w:w="1442" w:type="pct"/>
          </w:tcPr>
          <w:p w14:paraId="584EB777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5EE14724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89 (70.6)</w:t>
            </w:r>
          </w:p>
          <w:p w14:paraId="03731409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7 (29.4)</w:t>
            </w:r>
          </w:p>
          <w:p w14:paraId="70D45C95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126</w:t>
            </w:r>
          </w:p>
          <w:p w14:paraId="1DF0ACA1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08</w:t>
            </w:r>
          </w:p>
        </w:tc>
      </w:tr>
      <w:tr w:rsidR="00270AE7" w:rsidRPr="007C3D93" w14:paraId="78873F3F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73EE875D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M (Metastases)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20CBFFEF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M0</w:t>
            </w:r>
          </w:p>
          <w:p w14:paraId="4D26451F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M1</w:t>
            </w:r>
          </w:p>
          <w:p w14:paraId="5036932C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</w:p>
          <w:p w14:paraId="58B8E1D0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528" w:type="pct"/>
          </w:tcPr>
          <w:p w14:paraId="47BBD8CE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0C79346D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04 (98.1)</w:t>
            </w:r>
          </w:p>
          <w:p w14:paraId="20DCE80E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 (1.9)</w:t>
            </w:r>
          </w:p>
          <w:p w14:paraId="55BF2C3D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106</w:t>
            </w:r>
          </w:p>
          <w:p w14:paraId="2211011F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31</w:t>
            </w:r>
          </w:p>
        </w:tc>
        <w:tc>
          <w:tcPr>
            <w:tcW w:w="1442" w:type="pct"/>
          </w:tcPr>
          <w:p w14:paraId="0164B764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0FDC227D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13 (97.4)</w:t>
            </w:r>
          </w:p>
          <w:p w14:paraId="0B23E0DE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 (2.6)</w:t>
            </w:r>
          </w:p>
          <w:p w14:paraId="7A766040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116</w:t>
            </w:r>
          </w:p>
          <w:p w14:paraId="2A577744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18</w:t>
            </w:r>
          </w:p>
        </w:tc>
      </w:tr>
      <w:tr w:rsidR="00270AE7" w:rsidRPr="007C3D93" w14:paraId="31E5DB6A" w14:textId="77777777" w:rsidTr="00270AE7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77924207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Oestrogen receptor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40FC0758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Positive</w:t>
            </w:r>
          </w:p>
          <w:p w14:paraId="1FB29E1A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egative</w:t>
            </w:r>
          </w:p>
          <w:p w14:paraId="22680AD6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0C7480D9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528" w:type="pct"/>
          </w:tcPr>
          <w:p w14:paraId="6C7FB4C9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7A476672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2 (47.8)</w:t>
            </w:r>
          </w:p>
          <w:p w14:paraId="2032251E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5 (52.2)</w:t>
            </w:r>
          </w:p>
          <w:p w14:paraId="3EC6B38F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67</w:t>
            </w:r>
          </w:p>
          <w:p w14:paraId="67E34F9C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70</w:t>
            </w:r>
          </w:p>
        </w:tc>
        <w:tc>
          <w:tcPr>
            <w:tcW w:w="1442" w:type="pct"/>
          </w:tcPr>
          <w:p w14:paraId="16720BA3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30351846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57 (82.6)</w:t>
            </w:r>
          </w:p>
          <w:p w14:paraId="7FF107C6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2 (17.4)</w:t>
            </w:r>
          </w:p>
          <w:p w14:paraId="5CC428AB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69</w:t>
            </w:r>
          </w:p>
          <w:p w14:paraId="6C591E21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65</w:t>
            </w:r>
          </w:p>
        </w:tc>
      </w:tr>
      <w:tr w:rsidR="00270AE7" w:rsidRPr="007C3D93" w14:paraId="31F0BE7D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5A1F3C0F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Progesterone receptor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7B500162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Positive</w:t>
            </w:r>
          </w:p>
          <w:p w14:paraId="4752090F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egative</w:t>
            </w:r>
          </w:p>
          <w:p w14:paraId="3132530D" w14:textId="77777777" w:rsidR="00270AE7" w:rsidRPr="007C3D93" w:rsidRDefault="00270AE7" w:rsidP="008629C6">
            <w:pPr>
              <w:spacing w:line="240" w:lineRule="auto"/>
              <w:rPr>
                <w:rFonts w:cs="Arial"/>
                <w:bCs w:val="0"/>
                <w:sz w:val="20"/>
                <w:szCs w:val="20"/>
                <w:lang w:val="en-GB"/>
              </w:rPr>
            </w:pPr>
          </w:p>
          <w:p w14:paraId="72A8E1F3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528" w:type="pct"/>
          </w:tcPr>
          <w:p w14:paraId="53F12B60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6619E4B4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8 (41.8)</w:t>
            </w:r>
          </w:p>
          <w:p w14:paraId="0A67BDA3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9 (58.2)</w:t>
            </w:r>
          </w:p>
          <w:p w14:paraId="48E2CD70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67</w:t>
            </w:r>
          </w:p>
          <w:p w14:paraId="3FF01682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70</w:t>
            </w:r>
          </w:p>
        </w:tc>
        <w:tc>
          <w:tcPr>
            <w:tcW w:w="1442" w:type="pct"/>
          </w:tcPr>
          <w:p w14:paraId="789C4460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1DF81E33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47 (69.1)</w:t>
            </w:r>
          </w:p>
          <w:p w14:paraId="52AB3FCD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1 (30.9)</w:t>
            </w:r>
          </w:p>
          <w:p w14:paraId="0EBB7AEF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68</w:t>
            </w:r>
          </w:p>
          <w:p w14:paraId="4967E609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66</w:t>
            </w:r>
          </w:p>
        </w:tc>
      </w:tr>
      <w:tr w:rsidR="00270AE7" w:rsidRPr="007C3D93" w14:paraId="531E7735" w14:textId="77777777" w:rsidTr="00270AE7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7BC8855E" w14:textId="05451ABA" w:rsidR="00270AE7" w:rsidRPr="007C3D93" w:rsidRDefault="00270AE7" w:rsidP="008629C6">
            <w:pPr>
              <w:spacing w:line="240" w:lineRule="auto"/>
              <w:rPr>
                <w:lang w:val="en-US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HER2-sensitivity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56B15DAF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Positive</w:t>
            </w:r>
          </w:p>
          <w:p w14:paraId="6D63EA33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egative</w:t>
            </w:r>
          </w:p>
          <w:p w14:paraId="2D1C8863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3AA8FA22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528" w:type="pct"/>
          </w:tcPr>
          <w:p w14:paraId="7F90BEB8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6EF186E9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8 (12.5)</w:t>
            </w:r>
          </w:p>
          <w:p w14:paraId="42D19267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56 (87.5)</w:t>
            </w:r>
          </w:p>
          <w:p w14:paraId="7CEA59B3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64</w:t>
            </w:r>
          </w:p>
          <w:p w14:paraId="45801187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73</w:t>
            </w:r>
          </w:p>
        </w:tc>
        <w:tc>
          <w:tcPr>
            <w:tcW w:w="1442" w:type="pct"/>
          </w:tcPr>
          <w:p w14:paraId="5D2D384A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2AD55D54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2 (17.9)</w:t>
            </w:r>
          </w:p>
          <w:p w14:paraId="566A2F50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55 (82.1)</w:t>
            </w:r>
          </w:p>
          <w:p w14:paraId="42A5FB0F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67</w:t>
            </w:r>
          </w:p>
          <w:p w14:paraId="749D56F9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67</w:t>
            </w:r>
          </w:p>
        </w:tc>
      </w:tr>
      <w:tr w:rsidR="00270AE7" w:rsidRPr="007C3D93" w14:paraId="353E1395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52D003B2" w14:textId="77777777" w:rsidR="00270AE7" w:rsidRPr="007C3D93" w:rsidRDefault="00270AE7" w:rsidP="008629C6">
            <w:pPr>
              <w:spacing w:line="240" w:lineRule="auto"/>
              <w:rPr>
                <w:rFonts w:cs="Arial"/>
                <w:bCs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Childbirth before breast cancer, n (%)</w:t>
            </w:r>
          </w:p>
        </w:tc>
        <w:tc>
          <w:tcPr>
            <w:tcW w:w="1528" w:type="pct"/>
          </w:tcPr>
          <w:p w14:paraId="112A9C88" w14:textId="77777777" w:rsidR="00270AE7" w:rsidRPr="007C3D93" w:rsidRDefault="00270AE7" w:rsidP="00270A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77 (52.5)</w:t>
            </w:r>
          </w:p>
        </w:tc>
        <w:tc>
          <w:tcPr>
            <w:tcW w:w="1442" w:type="pct"/>
          </w:tcPr>
          <w:p w14:paraId="2AC3D138" w14:textId="77777777" w:rsidR="00270AE7" w:rsidRPr="007C3D93" w:rsidRDefault="00270AE7" w:rsidP="00270A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23 (66.8)</w:t>
            </w:r>
          </w:p>
        </w:tc>
      </w:tr>
      <w:tr w:rsidR="00270AE7" w:rsidRPr="007C3D93" w14:paraId="705FD5C4" w14:textId="77777777" w:rsidTr="00270AE7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2982047C" w14:textId="77777777" w:rsidR="00270AE7" w:rsidRPr="007C3D93" w:rsidRDefault="00270AE7" w:rsidP="0000306A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Smoking, 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n (%)</w:t>
            </w:r>
            <w:r w:rsidRPr="007C3D93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7BF2DC37" w14:textId="77777777" w:rsidR="00270AE7" w:rsidRPr="007C3D93" w:rsidRDefault="00270AE7" w:rsidP="0000306A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(3 months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7C3D93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before pregnancy)</w:t>
            </w:r>
          </w:p>
          <w:p w14:paraId="2EF71BA6" w14:textId="77777777" w:rsidR="00270AE7" w:rsidRPr="007C3D93" w:rsidRDefault="00270AE7" w:rsidP="0000306A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528" w:type="pct"/>
          </w:tcPr>
          <w:p w14:paraId="58EC77E9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7 (23.7)</w:t>
            </w:r>
          </w:p>
          <w:p w14:paraId="02C0FFDD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156</w:t>
            </w:r>
          </w:p>
          <w:p w14:paraId="41246913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81</w:t>
            </w:r>
          </w:p>
        </w:tc>
        <w:tc>
          <w:tcPr>
            <w:tcW w:w="1442" w:type="pct"/>
          </w:tcPr>
          <w:p w14:paraId="2CDFC2B1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7 (23.7)</w:t>
            </w:r>
          </w:p>
          <w:p w14:paraId="1F3CC10B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156</w:t>
            </w:r>
          </w:p>
          <w:p w14:paraId="78C67412" w14:textId="77777777" w:rsidR="00270AE7" w:rsidRPr="007C3D93" w:rsidRDefault="00270AE7" w:rsidP="002F47A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78</w:t>
            </w:r>
          </w:p>
        </w:tc>
      </w:tr>
      <w:tr w:rsidR="00270AE7" w:rsidRPr="007C3D93" w14:paraId="28AFC324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</w:tcPr>
          <w:p w14:paraId="2798AA87" w14:textId="115C952E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BMI</w:t>
            </w:r>
            <w:r w:rsidR="0014582F" w:rsidRPr="007C3D93">
              <w:rPr>
                <w:rFonts w:cs="Arial"/>
                <w:b w:val="0"/>
                <w:sz w:val="20"/>
                <w:szCs w:val="20"/>
                <w:lang w:val="en-GB"/>
              </w:rPr>
              <w:t xml:space="preserve"> kg/m</w:t>
            </w:r>
            <w:r w:rsidR="0014582F" w:rsidRPr="007C3D93">
              <w:rPr>
                <w:rFonts w:cs="Arial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26D2CD4B" w14:textId="77777777" w:rsidR="00270AE7" w:rsidRPr="007C3D93" w:rsidRDefault="00270AE7" w:rsidP="00290FBF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7C3D9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ean (SD) </w:t>
            </w:r>
          </w:p>
          <w:p w14:paraId="001A7E55" w14:textId="77777777" w:rsidR="00270AE7" w:rsidRPr="007C3D93" w:rsidRDefault="00270AE7" w:rsidP="00290FBF">
            <w:pPr>
              <w:spacing w:line="240" w:lineRule="auto"/>
              <w:rPr>
                <w:rFonts w:cs="Arial"/>
                <w:b w:val="0"/>
                <w:sz w:val="20"/>
                <w:szCs w:val="20"/>
              </w:rPr>
            </w:pPr>
            <w:r w:rsidRPr="007C3D93">
              <w:rPr>
                <w:b w:val="0"/>
                <w:bCs w:val="0"/>
                <w:color w:val="000000"/>
                <w:sz w:val="20"/>
                <w:szCs w:val="20"/>
              </w:rPr>
              <w:t>median (min; max)</w:t>
            </w:r>
          </w:p>
          <w:p w14:paraId="136D2C51" w14:textId="77777777" w:rsidR="00270AE7" w:rsidRPr="007C3D93" w:rsidRDefault="00270AE7" w:rsidP="008629C6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7C3D93">
              <w:rPr>
                <w:rFonts w:cs="Arial"/>
                <w:b w:val="0"/>
                <w:bCs w:val="0"/>
                <w:sz w:val="20"/>
                <w:szCs w:val="20"/>
              </w:rPr>
              <w:t>Missing</w:t>
            </w:r>
            <w:proofErr w:type="spellEnd"/>
            <w:r w:rsidRPr="007C3D93">
              <w:rPr>
                <w:b w:val="0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1528" w:type="pct"/>
          </w:tcPr>
          <w:p w14:paraId="5E49E40F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4.3 (4.0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  <w:t>23.1 (17.0; 36.7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</w: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195</w:t>
            </w:r>
          </w:p>
          <w:p w14:paraId="53BF0A57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1442" w:type="pct"/>
          </w:tcPr>
          <w:p w14:paraId="62FC976D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4.4 (4.3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  <w:t>23.5 (16.7; 41.2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</w: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193</w:t>
            </w:r>
          </w:p>
          <w:p w14:paraId="0F4A190D" w14:textId="77777777" w:rsidR="00270AE7" w:rsidRPr="007C3D93" w:rsidRDefault="00270AE7" w:rsidP="002F47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41</w:t>
            </w:r>
          </w:p>
        </w:tc>
      </w:tr>
    </w:tbl>
    <w:p w14:paraId="79DE177D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58380753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787DF129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1299B552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2DCDD558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4C7E608B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274A8A97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71B39161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10DD1DDE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0DCF8938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6DCFEC54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5CAA3B30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09AD9734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638E558B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6674A36A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23AE0542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660C7018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06352EA0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414A64CD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5E09DA8C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3B12110A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3F2480DA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76700B53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436F7114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2551E4E8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51C76D8D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6AC288D2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4407CEE2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7A9891D5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4A1FA17F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3A836E90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5F355397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1BD4BA6C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4B0090A8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6FBA6B8C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5DBCD6FD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30908EF0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34C85DA9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05BDF962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6414E809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11168D65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293B134A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5A5FCF2E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289BF4A0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02045A99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7C144318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305EF3AC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45B6D2F1" w14:textId="77777777" w:rsidR="00270AE7" w:rsidRPr="007C3D93" w:rsidRDefault="00270AE7" w:rsidP="00060E48">
      <w:pPr>
        <w:spacing w:after="0" w:line="240" w:lineRule="auto"/>
        <w:rPr>
          <w:sz w:val="20"/>
          <w:szCs w:val="20"/>
          <w:lang w:val="en-GB"/>
        </w:rPr>
      </w:pPr>
    </w:p>
    <w:p w14:paraId="11C75001" w14:textId="7FC20020" w:rsidR="00060E48" w:rsidRPr="007C3D93" w:rsidRDefault="00060E48" w:rsidP="00060E48">
      <w:pPr>
        <w:spacing w:after="0" w:line="240" w:lineRule="auto"/>
        <w:rPr>
          <w:sz w:val="20"/>
          <w:szCs w:val="20"/>
          <w:lang w:val="en-GB"/>
        </w:rPr>
      </w:pPr>
      <w:r w:rsidRPr="007C3D93">
        <w:rPr>
          <w:rFonts w:cstheme="minorHAnsi"/>
          <w:color w:val="222222"/>
          <w:spacing w:val="2"/>
          <w:sz w:val="20"/>
          <w:szCs w:val="20"/>
          <w:lang w:val="en-GB"/>
        </w:rPr>
        <w:t>HER2=</w:t>
      </w:r>
      <w:r w:rsidRPr="007C3D93">
        <w:rPr>
          <w:sz w:val="20"/>
          <w:szCs w:val="20"/>
          <w:lang w:val="en-GB"/>
        </w:rPr>
        <w:t xml:space="preserve"> </w:t>
      </w:r>
      <w:r w:rsidR="007B2436" w:rsidRPr="007C3D93">
        <w:rPr>
          <w:sz w:val="20"/>
          <w:szCs w:val="20"/>
          <w:lang w:val="en-GB"/>
        </w:rPr>
        <w:t>h</w:t>
      </w:r>
      <w:r w:rsidRPr="007C3D93">
        <w:rPr>
          <w:sz w:val="20"/>
          <w:szCs w:val="20"/>
          <w:lang w:val="en-GB"/>
        </w:rPr>
        <w:t>uman epidermal growth factor receptor 2</w:t>
      </w:r>
      <w:r w:rsidR="00290FBF" w:rsidRPr="007C3D93">
        <w:rPr>
          <w:sz w:val="20"/>
          <w:szCs w:val="20"/>
          <w:lang w:val="en-GB"/>
        </w:rPr>
        <w:t>. For variables with missing values, numbers are given.</w:t>
      </w:r>
    </w:p>
    <w:p w14:paraId="2654F1C9" w14:textId="77777777" w:rsidR="008629C6" w:rsidRPr="007C3D93" w:rsidRDefault="008629C6" w:rsidP="008629C6">
      <w:pPr>
        <w:spacing w:after="0"/>
        <w:jc w:val="both"/>
        <w:rPr>
          <w:rFonts w:asciiTheme="majorHAnsi" w:hAnsiTheme="majorHAnsi" w:cstheme="majorHAnsi"/>
          <w:color w:val="000000"/>
          <w:shd w:val="clear" w:color="auto" w:fill="FFFFFF"/>
          <w:lang w:val="en-GB"/>
        </w:rPr>
      </w:pPr>
    </w:p>
    <w:p w14:paraId="23CC6112" w14:textId="77777777" w:rsidR="004C34D2" w:rsidRPr="007C3D93" w:rsidRDefault="004C34D2">
      <w:pPr>
        <w:spacing w:line="259" w:lineRule="auto"/>
        <w:rPr>
          <w:rFonts w:cs="Arial"/>
          <w:sz w:val="22"/>
          <w:szCs w:val="22"/>
          <w:lang w:val="en-GB"/>
        </w:rPr>
      </w:pPr>
      <w:r w:rsidRPr="007C3D93">
        <w:rPr>
          <w:rFonts w:cs="Arial"/>
          <w:sz w:val="22"/>
          <w:szCs w:val="22"/>
          <w:lang w:val="en-GB"/>
        </w:rPr>
        <w:br w:type="page"/>
      </w:r>
    </w:p>
    <w:p w14:paraId="1A53FA4C" w14:textId="6AAB0EC5" w:rsidR="00657855" w:rsidRPr="007C3D93" w:rsidRDefault="00657855" w:rsidP="00EB359D">
      <w:pPr>
        <w:spacing w:after="0" w:line="240" w:lineRule="auto"/>
        <w:rPr>
          <w:rFonts w:cs="Arial"/>
          <w:sz w:val="22"/>
          <w:szCs w:val="22"/>
          <w:lang w:val="en-GB"/>
        </w:rPr>
      </w:pPr>
      <w:r w:rsidRPr="007C3D93">
        <w:rPr>
          <w:rFonts w:cs="Arial"/>
          <w:b/>
          <w:sz w:val="22"/>
          <w:szCs w:val="22"/>
          <w:lang w:val="en-GB"/>
        </w:rPr>
        <w:lastRenderedPageBreak/>
        <w:t xml:space="preserve">Supplementary Table </w:t>
      </w:r>
      <w:r w:rsidR="00C25217" w:rsidRPr="007C3D93">
        <w:rPr>
          <w:rFonts w:cs="Arial"/>
          <w:b/>
          <w:sz w:val="22"/>
          <w:szCs w:val="22"/>
          <w:lang w:val="en-GB"/>
        </w:rPr>
        <w:t>S</w:t>
      </w:r>
      <w:r w:rsidRPr="007C3D93">
        <w:rPr>
          <w:rFonts w:cs="Arial"/>
          <w:b/>
          <w:sz w:val="22"/>
          <w:szCs w:val="22"/>
          <w:lang w:val="en-GB"/>
        </w:rPr>
        <w:t>II</w:t>
      </w:r>
      <w:r w:rsidR="00E758D2" w:rsidRPr="007C3D93">
        <w:rPr>
          <w:rFonts w:cs="Arial"/>
          <w:b/>
          <w:sz w:val="22"/>
          <w:szCs w:val="22"/>
          <w:lang w:val="en-GB"/>
        </w:rPr>
        <w:t>I</w:t>
      </w:r>
      <w:r w:rsidRPr="007C3D93">
        <w:rPr>
          <w:rFonts w:cs="Arial"/>
          <w:b/>
          <w:sz w:val="22"/>
          <w:szCs w:val="22"/>
          <w:lang w:val="en-GB"/>
        </w:rPr>
        <w:t xml:space="preserve"> </w:t>
      </w:r>
      <w:r w:rsidRPr="007C3D93">
        <w:rPr>
          <w:rFonts w:cs="Arial"/>
          <w:sz w:val="22"/>
          <w:szCs w:val="22"/>
          <w:lang w:val="en-GB"/>
        </w:rPr>
        <w:t>Patient</w:t>
      </w:r>
      <w:r w:rsidRPr="007C3D93" w:rsidDel="008C641E">
        <w:rPr>
          <w:rFonts w:cs="Arial"/>
          <w:sz w:val="22"/>
          <w:szCs w:val="22"/>
          <w:lang w:val="en-GB"/>
        </w:rPr>
        <w:t xml:space="preserve"> and tumour characteristics in the entire cohort</w:t>
      </w:r>
      <w:r w:rsidRPr="007C3D93">
        <w:rPr>
          <w:rFonts w:cs="Arial"/>
          <w:sz w:val="22"/>
          <w:szCs w:val="22"/>
          <w:lang w:val="en-GB"/>
        </w:rPr>
        <w:t xml:space="preserve">, </w:t>
      </w:r>
      <w:r w:rsidRPr="007C3D93">
        <w:rPr>
          <w:lang w:val="en-US"/>
        </w:rPr>
        <w:t xml:space="preserve">including </w:t>
      </w:r>
      <w:r w:rsidR="00EB359D" w:rsidRPr="007C3D93">
        <w:rPr>
          <w:lang w:val="en-US"/>
        </w:rPr>
        <w:t>women</w:t>
      </w:r>
      <w:r w:rsidRPr="007C3D93">
        <w:rPr>
          <w:lang w:val="en-US"/>
        </w:rPr>
        <w:t xml:space="preserve"> with unknown T- and N-stages,</w:t>
      </w:r>
      <w:r w:rsidRPr="007C3D93" w:rsidDel="008C641E">
        <w:rPr>
          <w:rFonts w:cs="Arial"/>
          <w:sz w:val="22"/>
          <w:szCs w:val="22"/>
          <w:lang w:val="en-GB"/>
        </w:rPr>
        <w:t xml:space="preserve"> according to gonadotrop</w:t>
      </w:r>
      <w:r w:rsidR="00B76D7F" w:rsidRPr="007C3D93">
        <w:rPr>
          <w:rFonts w:cs="Arial"/>
          <w:sz w:val="22"/>
          <w:szCs w:val="22"/>
          <w:lang w:val="en-GB"/>
        </w:rPr>
        <w:t>h</w:t>
      </w:r>
      <w:r w:rsidRPr="007C3D93" w:rsidDel="008C641E">
        <w:rPr>
          <w:rFonts w:cs="Arial"/>
          <w:sz w:val="22"/>
          <w:szCs w:val="22"/>
          <w:lang w:val="en-GB"/>
        </w:rPr>
        <w:t>in exposure</w:t>
      </w:r>
      <w:r w:rsidRPr="007C3D93">
        <w:rPr>
          <w:rFonts w:cs="Arial"/>
          <w:sz w:val="22"/>
          <w:szCs w:val="22"/>
          <w:lang w:val="en-GB"/>
        </w:rPr>
        <w:t>.</w:t>
      </w:r>
    </w:p>
    <w:tbl>
      <w:tblPr>
        <w:tblStyle w:val="LightList-Accent3"/>
        <w:tblpPr w:leftFromText="141" w:rightFromText="141" w:vertAnchor="text" w:horzAnchor="margin" w:tblpY="121"/>
        <w:tblW w:w="4692" w:type="pct"/>
        <w:tblLook w:val="0480" w:firstRow="0" w:lastRow="0" w:firstColumn="1" w:lastColumn="0" w:noHBand="0" w:noVBand="1"/>
      </w:tblPr>
      <w:tblGrid>
        <w:gridCol w:w="3625"/>
        <w:gridCol w:w="2474"/>
        <w:gridCol w:w="2617"/>
      </w:tblGrid>
      <w:tr w:rsidR="00270AE7" w:rsidRPr="007C3D93" w14:paraId="28A6EF4C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</w:tcPr>
          <w:p w14:paraId="22B5E57E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419" w:type="pct"/>
          </w:tcPr>
          <w:p w14:paraId="3731C8DF" w14:textId="3FC6F1B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Gonadotrop</w:t>
            </w:r>
            <w:r w:rsidR="00B76D7F"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h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in exposure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br/>
              <w:t>(</w:t>
            </w:r>
            <w:r w:rsidRPr="007C3D93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=337)</w:t>
            </w:r>
          </w:p>
        </w:tc>
        <w:tc>
          <w:tcPr>
            <w:tcW w:w="1501" w:type="pct"/>
          </w:tcPr>
          <w:p w14:paraId="0BF3F266" w14:textId="4E33C2D6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No gonadotrop</w:t>
            </w:r>
            <w:r w:rsidR="00B76D7F"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h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in exposure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br/>
              <w:t>(</w:t>
            </w:r>
            <w:r w:rsidRPr="007C3D93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/>
                <w:sz w:val="20"/>
                <w:szCs w:val="20"/>
                <w:lang w:val="en-GB"/>
              </w:rPr>
              <w:t>=5520)</w:t>
            </w:r>
          </w:p>
        </w:tc>
      </w:tr>
      <w:tr w:rsidR="00270AE7" w:rsidRPr="007C3D93" w14:paraId="1141864E" w14:textId="77777777" w:rsidTr="00270AE7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</w:tcPr>
          <w:p w14:paraId="273711F3" w14:textId="77777777" w:rsidR="00270AE7" w:rsidRPr="007C3D93" w:rsidRDefault="00270AE7" w:rsidP="00C25217">
            <w:pPr>
              <w:spacing w:line="240" w:lineRule="auto"/>
              <w:rPr>
                <w:rFonts w:cs="Arial"/>
                <w:bCs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Age at breast cancer diagnosis</w:t>
            </w:r>
          </w:p>
          <w:p w14:paraId="06B85ADE" w14:textId="32C65EEA" w:rsidR="00270AE7" w:rsidRPr="007C3D93" w:rsidRDefault="00B76D7F" w:rsidP="00290FB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C3D9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Years, </w:t>
            </w:r>
            <w:r w:rsidR="00270AE7" w:rsidRPr="007C3D9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ean (SD) </w:t>
            </w:r>
          </w:p>
          <w:p w14:paraId="6982A3FA" w14:textId="77777777" w:rsidR="00270AE7" w:rsidRPr="007C3D93" w:rsidRDefault="00270AE7" w:rsidP="00290FBF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7C3D9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median (min; max)</w:t>
            </w:r>
          </w:p>
        </w:tc>
        <w:tc>
          <w:tcPr>
            <w:tcW w:w="1419" w:type="pct"/>
          </w:tcPr>
          <w:p w14:paraId="53D9A9E7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6057D4F6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4.3 (6.6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  <w:t>35.0 (20.2; 44.9)</w:t>
            </w:r>
          </w:p>
        </w:tc>
        <w:tc>
          <w:tcPr>
            <w:tcW w:w="1501" w:type="pct"/>
          </w:tcPr>
          <w:p w14:paraId="2491DD9A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  <w:p w14:paraId="0AEF1692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40.0 (4.2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  <w:t>41.1 (20.0; 45.0)</w:t>
            </w:r>
          </w:p>
        </w:tc>
      </w:tr>
      <w:tr w:rsidR="00270AE7" w:rsidRPr="007C3D93" w14:paraId="5305E00F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</w:tcPr>
          <w:p w14:paraId="19CA18B5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T (Tumour)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79229E55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T1</w:t>
            </w:r>
          </w:p>
          <w:p w14:paraId="40212721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T2</w:t>
            </w:r>
          </w:p>
          <w:p w14:paraId="52E6E764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T3</w:t>
            </w:r>
          </w:p>
          <w:p w14:paraId="7F47CF53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T4</w:t>
            </w:r>
          </w:p>
          <w:p w14:paraId="00E9A7DB" w14:textId="77777777" w:rsidR="00270AE7" w:rsidRPr="007C3D93" w:rsidRDefault="00270AE7" w:rsidP="00C25217">
            <w:pPr>
              <w:spacing w:line="240" w:lineRule="auto"/>
              <w:rPr>
                <w:rFonts w:cs="Arial"/>
                <w:bCs w:val="0"/>
                <w:sz w:val="20"/>
                <w:szCs w:val="20"/>
                <w:lang w:val="en-GB"/>
              </w:rPr>
            </w:pPr>
          </w:p>
          <w:p w14:paraId="1ED9240C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419" w:type="pct"/>
          </w:tcPr>
          <w:p w14:paraId="0B48AFA3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E86C5EF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75 (57.7)</w:t>
            </w:r>
          </w:p>
          <w:p w14:paraId="13644F7C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45 (34.6)</w:t>
            </w:r>
          </w:p>
          <w:p w14:paraId="0A4A0844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8 (6.2)</w:t>
            </w:r>
          </w:p>
          <w:p w14:paraId="552BBF5D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2 (1.5)</w:t>
            </w:r>
          </w:p>
          <w:p w14:paraId="0A594880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130</w:t>
            </w:r>
          </w:p>
          <w:p w14:paraId="1E3F17B1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07</w:t>
            </w:r>
          </w:p>
        </w:tc>
        <w:tc>
          <w:tcPr>
            <w:tcW w:w="1501" w:type="pct"/>
          </w:tcPr>
          <w:p w14:paraId="757C95D3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78CA627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991 (52.2)</w:t>
            </w:r>
          </w:p>
          <w:p w14:paraId="79CF1296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408 (37.0)</w:t>
            </w:r>
          </w:p>
          <w:p w14:paraId="1808FE54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33 (8.7)</w:t>
            </w:r>
          </w:p>
          <w:p w14:paraId="2C119D7B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79 (2.1)</w:t>
            </w:r>
          </w:p>
          <w:p w14:paraId="3AD33DAB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3811</w:t>
            </w:r>
          </w:p>
          <w:p w14:paraId="54F1959F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709</w:t>
            </w:r>
          </w:p>
        </w:tc>
      </w:tr>
      <w:tr w:rsidR="00270AE7" w:rsidRPr="007C3D93" w14:paraId="0355B6AD" w14:textId="77777777" w:rsidTr="00270AE7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</w:tcPr>
          <w:p w14:paraId="23717D7C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 (Nodal)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53E7D650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0</w:t>
            </w:r>
          </w:p>
          <w:p w14:paraId="001593DB" w14:textId="77777777" w:rsidR="00270AE7" w:rsidRPr="007C3D93" w:rsidRDefault="00270AE7" w:rsidP="00C25217">
            <w:pPr>
              <w:spacing w:line="240" w:lineRule="auto"/>
              <w:rPr>
                <w:rFonts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1</w:t>
            </w:r>
          </w:p>
          <w:p w14:paraId="56D5F566" w14:textId="77777777" w:rsidR="00270AE7" w:rsidRPr="007C3D93" w:rsidRDefault="00270AE7" w:rsidP="00C25217">
            <w:pPr>
              <w:spacing w:line="240" w:lineRule="auto"/>
              <w:rPr>
                <w:rFonts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2</w:t>
            </w:r>
          </w:p>
          <w:p w14:paraId="693436C6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3</w:t>
            </w:r>
          </w:p>
          <w:p w14:paraId="132646EA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3E7B3196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419" w:type="pct"/>
          </w:tcPr>
          <w:p w14:paraId="172A1246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40BC58C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89 (70.6)</w:t>
            </w:r>
          </w:p>
          <w:p w14:paraId="12A65598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7 (29.4)</w:t>
            </w:r>
          </w:p>
          <w:p w14:paraId="122E5182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0 (0)</w:t>
            </w:r>
          </w:p>
          <w:p w14:paraId="15F99EED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0 (0)</w:t>
            </w:r>
          </w:p>
          <w:p w14:paraId="2452B481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126</w:t>
            </w:r>
          </w:p>
          <w:p w14:paraId="13E37A81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11</w:t>
            </w:r>
          </w:p>
        </w:tc>
        <w:tc>
          <w:tcPr>
            <w:tcW w:w="1501" w:type="pct"/>
          </w:tcPr>
          <w:p w14:paraId="18DF5ED6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C460584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2586 (68.6)</w:t>
            </w:r>
          </w:p>
          <w:p w14:paraId="354E87A0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107 (29.4)</w:t>
            </w:r>
          </w:p>
          <w:p w14:paraId="20B5C378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60 (1.6)</w:t>
            </w:r>
          </w:p>
          <w:p w14:paraId="78188ADD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5 (0.4)</w:t>
            </w:r>
          </w:p>
          <w:p w14:paraId="609429EF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3768</w:t>
            </w:r>
          </w:p>
          <w:p w14:paraId="2F199429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752</w:t>
            </w:r>
          </w:p>
        </w:tc>
      </w:tr>
      <w:tr w:rsidR="00270AE7" w:rsidRPr="007C3D93" w14:paraId="0C053A40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</w:tcPr>
          <w:p w14:paraId="0A4DACCB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M (Metastases)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60EAA616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M0</w:t>
            </w:r>
          </w:p>
          <w:p w14:paraId="24F278A1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M1</w:t>
            </w:r>
          </w:p>
          <w:p w14:paraId="050A7BC7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</w:p>
          <w:p w14:paraId="7E3B391C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419" w:type="pct"/>
          </w:tcPr>
          <w:p w14:paraId="410AF3BD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5C356A35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04 (98.1)</w:t>
            </w:r>
          </w:p>
          <w:p w14:paraId="08385736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2 (1.9)</w:t>
            </w:r>
          </w:p>
          <w:p w14:paraId="747671EE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106</w:t>
            </w:r>
          </w:p>
          <w:p w14:paraId="7EFDA3F4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31</w:t>
            </w:r>
          </w:p>
        </w:tc>
        <w:tc>
          <w:tcPr>
            <w:tcW w:w="1501" w:type="pct"/>
          </w:tcPr>
          <w:p w14:paraId="6387C871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6B217A2E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117 (97.5)</w:t>
            </w:r>
          </w:p>
          <w:p w14:paraId="7E591C76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79 (2.5)</w:t>
            </w:r>
          </w:p>
          <w:p w14:paraId="3BA5CE7B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3196</w:t>
            </w:r>
          </w:p>
          <w:p w14:paraId="62EF2903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324</w:t>
            </w:r>
          </w:p>
        </w:tc>
      </w:tr>
      <w:tr w:rsidR="00270AE7" w:rsidRPr="007C3D93" w14:paraId="3FEC5831" w14:textId="77777777" w:rsidTr="00270AE7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</w:tcPr>
          <w:p w14:paraId="3F985AC7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Oestrogen receptor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52DF609B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Positive</w:t>
            </w:r>
          </w:p>
          <w:p w14:paraId="5E89EBC1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egative</w:t>
            </w:r>
          </w:p>
          <w:p w14:paraId="6C2635F5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10F0F8F5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419" w:type="pct"/>
          </w:tcPr>
          <w:p w14:paraId="078B99B6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11949244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2 (47.8)</w:t>
            </w:r>
          </w:p>
          <w:p w14:paraId="0BBC088F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5 (52.2)</w:t>
            </w:r>
          </w:p>
          <w:p w14:paraId="47A0FEDC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67</w:t>
            </w:r>
          </w:p>
          <w:p w14:paraId="065E1E82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70</w:t>
            </w:r>
          </w:p>
        </w:tc>
        <w:tc>
          <w:tcPr>
            <w:tcW w:w="1501" w:type="pct"/>
          </w:tcPr>
          <w:p w14:paraId="63C519DF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1B7E6624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521 (76.4)</w:t>
            </w:r>
          </w:p>
          <w:p w14:paraId="5B213CA8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471 (23.6)</w:t>
            </w:r>
          </w:p>
          <w:p w14:paraId="2520E11C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1992</w:t>
            </w:r>
          </w:p>
          <w:p w14:paraId="7968AE1C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528</w:t>
            </w:r>
          </w:p>
        </w:tc>
      </w:tr>
      <w:tr w:rsidR="00270AE7" w:rsidRPr="007C3D93" w14:paraId="359D613F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</w:tcPr>
          <w:p w14:paraId="6900188E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Progesterone receptor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43BAE7BD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Positive</w:t>
            </w:r>
          </w:p>
          <w:p w14:paraId="74590391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egative</w:t>
            </w:r>
          </w:p>
          <w:p w14:paraId="15EABD93" w14:textId="77777777" w:rsidR="00270AE7" w:rsidRPr="007C3D93" w:rsidRDefault="00270AE7" w:rsidP="00C25217">
            <w:pPr>
              <w:spacing w:line="240" w:lineRule="auto"/>
              <w:rPr>
                <w:rFonts w:cs="Arial"/>
                <w:bCs w:val="0"/>
                <w:sz w:val="20"/>
                <w:szCs w:val="20"/>
                <w:lang w:val="en-GB"/>
              </w:rPr>
            </w:pPr>
          </w:p>
          <w:p w14:paraId="69777975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419" w:type="pct"/>
          </w:tcPr>
          <w:p w14:paraId="277B5B2B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265360C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28 (41.8)</w:t>
            </w:r>
          </w:p>
          <w:p w14:paraId="3FD73164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9 (58.2)</w:t>
            </w:r>
          </w:p>
          <w:p w14:paraId="3D8EAAA9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67</w:t>
            </w:r>
          </w:p>
          <w:p w14:paraId="2535ED5D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70</w:t>
            </w:r>
          </w:p>
        </w:tc>
        <w:tc>
          <w:tcPr>
            <w:tcW w:w="1501" w:type="pct"/>
          </w:tcPr>
          <w:p w14:paraId="20DFC5B4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3B057B7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348 (67.8)</w:t>
            </w:r>
          </w:p>
          <w:p w14:paraId="5F21F2B4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639 (32.2)</w:t>
            </w:r>
          </w:p>
          <w:p w14:paraId="3468BA75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1987</w:t>
            </w:r>
          </w:p>
          <w:p w14:paraId="30C5F6E4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533</w:t>
            </w:r>
          </w:p>
        </w:tc>
      </w:tr>
      <w:tr w:rsidR="00270AE7" w:rsidRPr="007C3D93" w14:paraId="47808BAA" w14:textId="77777777" w:rsidTr="00270AE7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</w:tcPr>
          <w:p w14:paraId="71A86E3F" w14:textId="6D805EB8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HER2-sensitivity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, n (%)</w:t>
            </w:r>
          </w:p>
          <w:p w14:paraId="659A6836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Positive</w:t>
            </w:r>
          </w:p>
          <w:p w14:paraId="6F9CCD3C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Negative</w:t>
            </w:r>
          </w:p>
          <w:p w14:paraId="6D7A6D08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  <w:p w14:paraId="0CB5BE07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419" w:type="pct"/>
          </w:tcPr>
          <w:p w14:paraId="3347B83C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61739748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8 (12.5)</w:t>
            </w:r>
          </w:p>
          <w:p w14:paraId="2A7F9BEB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56 (87.5)</w:t>
            </w:r>
          </w:p>
          <w:p w14:paraId="7C8D5C63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64</w:t>
            </w:r>
          </w:p>
          <w:p w14:paraId="561E2FE2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73</w:t>
            </w:r>
          </w:p>
        </w:tc>
        <w:tc>
          <w:tcPr>
            <w:tcW w:w="1501" w:type="pct"/>
          </w:tcPr>
          <w:p w14:paraId="5F1FDCEC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  <w:p w14:paraId="646B322F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98 (20.5)</w:t>
            </w:r>
          </w:p>
          <w:p w14:paraId="7F7116DA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543 (79.5)</w:t>
            </w:r>
          </w:p>
          <w:p w14:paraId="3086AAF9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=1941</w:t>
            </w:r>
          </w:p>
          <w:p w14:paraId="3959DD03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579</w:t>
            </w:r>
          </w:p>
        </w:tc>
      </w:tr>
      <w:tr w:rsidR="00270AE7" w:rsidRPr="007C3D93" w14:paraId="354E3673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</w:tcPr>
          <w:p w14:paraId="297ACEDA" w14:textId="77777777" w:rsidR="00270AE7" w:rsidRPr="007C3D93" w:rsidRDefault="00270AE7" w:rsidP="00C25217">
            <w:pPr>
              <w:spacing w:line="240" w:lineRule="auto"/>
              <w:rPr>
                <w:rFonts w:cs="Arial"/>
                <w:bCs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Childbirth before breast cancer, n (%)</w:t>
            </w:r>
          </w:p>
        </w:tc>
        <w:tc>
          <w:tcPr>
            <w:tcW w:w="1419" w:type="pct"/>
          </w:tcPr>
          <w:p w14:paraId="675E4FB8" w14:textId="77777777" w:rsidR="00270AE7" w:rsidRPr="007C3D93" w:rsidRDefault="00270AE7" w:rsidP="00270A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77 (52.5)</w:t>
            </w:r>
          </w:p>
        </w:tc>
        <w:tc>
          <w:tcPr>
            <w:tcW w:w="1501" w:type="pct"/>
          </w:tcPr>
          <w:p w14:paraId="28252D79" w14:textId="77777777" w:rsidR="00270AE7" w:rsidRPr="007C3D93" w:rsidRDefault="00270AE7" w:rsidP="00270A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4204 (76.2)</w:t>
            </w:r>
          </w:p>
        </w:tc>
      </w:tr>
      <w:tr w:rsidR="00270AE7" w:rsidRPr="007C3D93" w14:paraId="2B6C50EA" w14:textId="77777777" w:rsidTr="00270AE7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</w:tcPr>
          <w:p w14:paraId="148BBC29" w14:textId="77777777" w:rsidR="00270AE7" w:rsidRPr="007C3D93" w:rsidRDefault="00270AE7" w:rsidP="00C25217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Smoking, </w:t>
            </w:r>
            <w:r w:rsidRPr="007C3D93">
              <w:rPr>
                <w:b w:val="0"/>
                <w:color w:val="000000" w:themeColor="text1"/>
                <w:sz w:val="20"/>
                <w:szCs w:val="20"/>
                <w:lang w:val="en-US"/>
              </w:rPr>
              <w:t>n (%)</w:t>
            </w:r>
            <w:r w:rsidRPr="007C3D93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4FBE3754" w14:textId="77777777" w:rsidR="00270AE7" w:rsidRPr="007C3D93" w:rsidRDefault="00270AE7" w:rsidP="00C25217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(3 months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7C3D93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before pregnancy)</w:t>
            </w:r>
          </w:p>
          <w:p w14:paraId="4F5D6177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419" w:type="pct"/>
          </w:tcPr>
          <w:p w14:paraId="4C70E4CD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7 (23.7)</w:t>
            </w:r>
          </w:p>
          <w:p w14:paraId="22066CC2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156</w:t>
            </w:r>
          </w:p>
          <w:p w14:paraId="6B87119C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181</w:t>
            </w:r>
          </w:p>
        </w:tc>
        <w:tc>
          <w:tcPr>
            <w:tcW w:w="1501" w:type="pct"/>
          </w:tcPr>
          <w:p w14:paraId="37BB8449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94 (18.9)</w:t>
            </w:r>
          </w:p>
          <w:p w14:paraId="2FCEACAD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2081</w:t>
            </w:r>
          </w:p>
          <w:p w14:paraId="26C33F9E" w14:textId="77777777" w:rsidR="00270AE7" w:rsidRPr="007C3D93" w:rsidRDefault="00270AE7" w:rsidP="00C252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3439</w:t>
            </w:r>
          </w:p>
        </w:tc>
      </w:tr>
      <w:tr w:rsidR="00270AE7" w:rsidRPr="007C3D93" w14:paraId="44A3E2AA" w14:textId="77777777" w:rsidTr="0027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</w:tcPr>
          <w:p w14:paraId="7568E38B" w14:textId="6DF55F1F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b w:val="0"/>
                <w:sz w:val="20"/>
                <w:szCs w:val="20"/>
                <w:lang w:val="en-GB"/>
              </w:rPr>
              <w:t>BMI</w:t>
            </w:r>
            <w:r w:rsidR="00B76D7F" w:rsidRPr="007C3D93">
              <w:rPr>
                <w:rFonts w:cs="Arial"/>
                <w:b w:val="0"/>
                <w:sz w:val="20"/>
                <w:szCs w:val="20"/>
                <w:lang w:val="en-GB"/>
              </w:rPr>
              <w:t xml:space="preserve"> kg/m</w:t>
            </w:r>
            <w:r w:rsidR="00B76D7F" w:rsidRPr="007C3D93">
              <w:rPr>
                <w:rFonts w:cs="Arial"/>
                <w:b w:val="0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53EE30B9" w14:textId="77777777" w:rsidR="00270AE7" w:rsidRPr="007C3D93" w:rsidRDefault="00270AE7" w:rsidP="00290FBF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7C3D93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mean (SD) </w:t>
            </w:r>
          </w:p>
          <w:p w14:paraId="73D01254" w14:textId="77777777" w:rsidR="00270AE7" w:rsidRPr="007C3D93" w:rsidRDefault="00270AE7" w:rsidP="00290FBF">
            <w:pPr>
              <w:spacing w:line="240" w:lineRule="auto"/>
              <w:rPr>
                <w:rFonts w:cs="Arial"/>
                <w:b w:val="0"/>
                <w:sz w:val="20"/>
                <w:szCs w:val="20"/>
              </w:rPr>
            </w:pPr>
            <w:r w:rsidRPr="007C3D93">
              <w:rPr>
                <w:b w:val="0"/>
                <w:bCs w:val="0"/>
                <w:color w:val="000000"/>
                <w:sz w:val="20"/>
                <w:szCs w:val="20"/>
              </w:rPr>
              <w:t>median (min; max)</w:t>
            </w:r>
          </w:p>
          <w:p w14:paraId="105C1AA7" w14:textId="77777777" w:rsidR="00270AE7" w:rsidRPr="007C3D93" w:rsidRDefault="00270AE7" w:rsidP="00C25217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7C3D93">
              <w:rPr>
                <w:rFonts w:cs="Arial"/>
                <w:b w:val="0"/>
                <w:bCs w:val="0"/>
                <w:sz w:val="20"/>
                <w:szCs w:val="20"/>
              </w:rPr>
              <w:t>Missing</w:t>
            </w:r>
            <w:proofErr w:type="spellEnd"/>
            <w:r w:rsidRPr="007C3D93">
              <w:rPr>
                <w:b w:val="0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1419" w:type="pct"/>
          </w:tcPr>
          <w:p w14:paraId="38772F24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4.3 (4.0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  <w:t>23.1 (17.0; 36.7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</w: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195</w:t>
            </w:r>
          </w:p>
          <w:p w14:paraId="4F5853F1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 xml:space="preserve">142 </w:t>
            </w:r>
          </w:p>
        </w:tc>
        <w:tc>
          <w:tcPr>
            <w:tcW w:w="1501" w:type="pct"/>
          </w:tcPr>
          <w:p w14:paraId="0A99128E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>24.1 (4.0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  <w:t>23.3 (13.0; 59.2)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br/>
            </w:r>
            <w:r w:rsidRPr="007C3D93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  <w:r w:rsidRPr="007C3D93">
              <w:rPr>
                <w:rFonts w:cs="Arial"/>
                <w:sz w:val="20"/>
                <w:szCs w:val="20"/>
                <w:lang w:val="en-GB"/>
              </w:rPr>
              <w:t>=3404</w:t>
            </w:r>
          </w:p>
          <w:p w14:paraId="2D69886F" w14:textId="77777777" w:rsidR="00270AE7" w:rsidRPr="007C3D93" w:rsidRDefault="00270AE7" w:rsidP="00C252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C3D93">
              <w:rPr>
                <w:rFonts w:cs="Arial"/>
                <w:sz w:val="20"/>
                <w:szCs w:val="20"/>
                <w:lang w:val="en-GB"/>
              </w:rPr>
              <w:t xml:space="preserve">2116 </w:t>
            </w:r>
          </w:p>
        </w:tc>
      </w:tr>
    </w:tbl>
    <w:p w14:paraId="5E3B7384" w14:textId="77777777" w:rsidR="00270AE7" w:rsidRPr="007C3D93" w:rsidRDefault="00270AE7" w:rsidP="00E83373">
      <w:pPr>
        <w:spacing w:after="0" w:line="240" w:lineRule="auto"/>
        <w:rPr>
          <w:sz w:val="20"/>
          <w:szCs w:val="20"/>
          <w:lang w:val="en-GB"/>
        </w:rPr>
      </w:pPr>
    </w:p>
    <w:p w14:paraId="4346DA06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438F3F6D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15D2D9B3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0E3A6656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219B2722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1D1FAC28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4A885B1F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21D16719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62D26DB8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4149314F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79BB1355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24468108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4A34521F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1C9C0855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5D8FE821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646BB6C2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5E116BA5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17B3FB51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6361CE8E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79B3BAF4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58267672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0B3CCE3D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186A9C8C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3A35B07C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46A90046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2B9F678C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41A42427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498A657D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69EAE24D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44890902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1320FE7E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07743F6D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72FC5816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1821C6C2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4B5F2602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275EE6B9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0F79175B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147B844D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510670CE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6860EC23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370D1816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1FC1DA7D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52DA78B9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5F8D33B8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4BD8016F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19A97061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50B30BDA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0015FBC5" w14:textId="77777777" w:rsidR="00EB359D" w:rsidRPr="007C3D93" w:rsidRDefault="00EB359D" w:rsidP="00EB359D">
      <w:pPr>
        <w:spacing w:after="0" w:line="240" w:lineRule="auto"/>
        <w:rPr>
          <w:sz w:val="20"/>
          <w:szCs w:val="20"/>
          <w:lang w:val="en-GB"/>
        </w:rPr>
      </w:pPr>
    </w:p>
    <w:p w14:paraId="57D0D6F2" w14:textId="7FDA9869" w:rsidR="008629C6" w:rsidRPr="00EB359D" w:rsidRDefault="0007080B" w:rsidP="00EB359D">
      <w:pPr>
        <w:spacing w:after="0" w:line="240" w:lineRule="auto"/>
        <w:rPr>
          <w:sz w:val="20"/>
          <w:szCs w:val="20"/>
          <w:lang w:val="en-GB"/>
        </w:rPr>
      </w:pPr>
      <w:r w:rsidRPr="007C3D93">
        <w:rPr>
          <w:sz w:val="20"/>
          <w:szCs w:val="20"/>
          <w:lang w:val="en-GB"/>
        </w:rPr>
        <w:t>For variables with missing values, numbers are given.</w:t>
      </w:r>
      <w:bookmarkStart w:id="0" w:name="_GoBack"/>
      <w:bookmarkEnd w:id="0"/>
    </w:p>
    <w:sectPr w:rsidR="008629C6" w:rsidRPr="00EB35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9F6546" w14:textId="77777777" w:rsidR="00B76D7F" w:rsidRDefault="00B76D7F" w:rsidP="008629C6">
      <w:pPr>
        <w:spacing w:after="0" w:line="240" w:lineRule="auto"/>
      </w:pPr>
      <w:r>
        <w:separator/>
      </w:r>
    </w:p>
  </w:endnote>
  <w:endnote w:type="continuationSeparator" w:id="0">
    <w:p w14:paraId="604FBB03" w14:textId="77777777" w:rsidR="00B76D7F" w:rsidRDefault="00B76D7F" w:rsidP="00862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271BF5" w14:textId="77777777" w:rsidR="00B76D7F" w:rsidRDefault="00B76D7F" w:rsidP="008629C6">
      <w:pPr>
        <w:spacing w:after="0" w:line="240" w:lineRule="auto"/>
      </w:pPr>
      <w:r>
        <w:separator/>
      </w:r>
    </w:p>
  </w:footnote>
  <w:footnote w:type="continuationSeparator" w:id="0">
    <w:p w14:paraId="7D56BA96" w14:textId="77777777" w:rsidR="00B76D7F" w:rsidRDefault="00B76D7F" w:rsidP="008629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57675"/>
    <w:multiLevelType w:val="multilevel"/>
    <w:tmpl w:val="4DC61E6C"/>
    <w:lvl w:ilvl="0">
      <w:start w:val="1"/>
      <w:numFmt w:val="upperLetter"/>
      <w:lvlText w:val="%1)"/>
      <w:lvlJc w:val="left"/>
      <w:pPr>
        <w:ind w:left="312" w:hanging="36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highlight w:val="white"/>
        <w:u w:val="none" w:color="000000"/>
        <w:vertAlign w:val="baseline"/>
      </w:rPr>
    </w:lvl>
    <w:lvl w:ilvl="1">
      <w:start w:val="1"/>
      <w:numFmt w:val="lowerLetter"/>
      <w:lvlText w:val="%2"/>
      <w:lvlJc w:val="left"/>
      <w:pPr>
        <w:ind w:left="1080" w:hanging="36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highlight w:val="white"/>
        <w:u w:val="none" w:color="000000"/>
        <w:vertAlign w:val="baseline"/>
      </w:rPr>
    </w:lvl>
    <w:lvl w:ilvl="2">
      <w:start w:val="1"/>
      <w:numFmt w:val="lowerRoman"/>
      <w:lvlText w:val="%3"/>
      <w:lvlJc w:val="left"/>
      <w:pPr>
        <w:ind w:left="1800" w:hanging="36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highlight w:val="white"/>
        <w:u w:val="none" w:color="000000"/>
        <w:vertAlign w:val="baseline"/>
      </w:rPr>
    </w:lvl>
    <w:lvl w:ilvl="3">
      <w:start w:val="1"/>
      <w:numFmt w:val="decimal"/>
      <w:lvlText w:val="%4"/>
      <w:lvlJc w:val="left"/>
      <w:pPr>
        <w:ind w:left="2520" w:hanging="36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highlight w:val="white"/>
        <w:u w:val="none" w:color="000000"/>
        <w:vertAlign w:val="baseline"/>
      </w:rPr>
    </w:lvl>
    <w:lvl w:ilvl="4">
      <w:start w:val="1"/>
      <w:numFmt w:val="lowerLetter"/>
      <w:lvlText w:val="%5"/>
      <w:lvlJc w:val="left"/>
      <w:pPr>
        <w:ind w:left="3240" w:hanging="36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highlight w:val="white"/>
        <w:u w:val="none" w:color="000000"/>
        <w:vertAlign w:val="baseline"/>
      </w:rPr>
    </w:lvl>
    <w:lvl w:ilvl="5">
      <w:start w:val="1"/>
      <w:numFmt w:val="lowerRoman"/>
      <w:lvlText w:val="%6"/>
      <w:lvlJc w:val="left"/>
      <w:pPr>
        <w:ind w:left="3960" w:hanging="36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highlight w:val="white"/>
        <w:u w:val="none" w:color="000000"/>
        <w:vertAlign w:val="baseline"/>
      </w:rPr>
    </w:lvl>
    <w:lvl w:ilvl="6">
      <w:start w:val="1"/>
      <w:numFmt w:val="decimal"/>
      <w:lvlText w:val="%7"/>
      <w:lvlJc w:val="left"/>
      <w:pPr>
        <w:ind w:left="4680" w:hanging="36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highlight w:val="white"/>
        <w:u w:val="none" w:color="000000"/>
        <w:vertAlign w:val="baseline"/>
      </w:rPr>
    </w:lvl>
    <w:lvl w:ilvl="7">
      <w:start w:val="1"/>
      <w:numFmt w:val="lowerLetter"/>
      <w:lvlText w:val="%8"/>
      <w:lvlJc w:val="left"/>
      <w:pPr>
        <w:ind w:left="5400" w:hanging="36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highlight w:val="white"/>
        <w:u w:val="none" w:color="000000"/>
        <w:vertAlign w:val="baseline"/>
      </w:rPr>
    </w:lvl>
    <w:lvl w:ilvl="8">
      <w:start w:val="1"/>
      <w:numFmt w:val="lowerRoman"/>
      <w:lvlText w:val="%9"/>
      <w:lvlJc w:val="left"/>
      <w:pPr>
        <w:ind w:left="6120" w:hanging="360"/>
      </w:pPr>
      <w:rPr>
        <w:rFonts w:eastAsia="Times New Roman" w:cs="Times New Roman"/>
        <w:b w:val="0"/>
        <w:i w:val="0"/>
        <w:strike w:val="0"/>
        <w:dstrike w:val="0"/>
        <w:color w:val="000000"/>
        <w:position w:val="0"/>
        <w:sz w:val="24"/>
        <w:szCs w:val="24"/>
        <w:highlight w:val="white"/>
        <w:u w:val="none" w:color="000000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9C6"/>
    <w:rsid w:val="0000306A"/>
    <w:rsid w:val="00060E48"/>
    <w:rsid w:val="0007080B"/>
    <w:rsid w:val="000B6486"/>
    <w:rsid w:val="0014582F"/>
    <w:rsid w:val="001F76A9"/>
    <w:rsid w:val="00262121"/>
    <w:rsid w:val="00270AE7"/>
    <w:rsid w:val="00274EFD"/>
    <w:rsid w:val="00287D9B"/>
    <w:rsid w:val="00290FBF"/>
    <w:rsid w:val="002F47A3"/>
    <w:rsid w:val="003667FB"/>
    <w:rsid w:val="004C34D2"/>
    <w:rsid w:val="004F5E48"/>
    <w:rsid w:val="005C10F7"/>
    <w:rsid w:val="005F3D53"/>
    <w:rsid w:val="006258EF"/>
    <w:rsid w:val="006440E2"/>
    <w:rsid w:val="00657855"/>
    <w:rsid w:val="006D55D3"/>
    <w:rsid w:val="006F1928"/>
    <w:rsid w:val="0071142E"/>
    <w:rsid w:val="007145B8"/>
    <w:rsid w:val="007153A4"/>
    <w:rsid w:val="00717E6A"/>
    <w:rsid w:val="00740354"/>
    <w:rsid w:val="007B2436"/>
    <w:rsid w:val="007C3D93"/>
    <w:rsid w:val="00835D65"/>
    <w:rsid w:val="008629C6"/>
    <w:rsid w:val="00892B36"/>
    <w:rsid w:val="009D76D8"/>
    <w:rsid w:val="00A9672F"/>
    <w:rsid w:val="00AD14E4"/>
    <w:rsid w:val="00AF3090"/>
    <w:rsid w:val="00B27D39"/>
    <w:rsid w:val="00B76D7F"/>
    <w:rsid w:val="00BC0CAE"/>
    <w:rsid w:val="00C25217"/>
    <w:rsid w:val="00C716FD"/>
    <w:rsid w:val="00DE6EC1"/>
    <w:rsid w:val="00E05468"/>
    <w:rsid w:val="00E07027"/>
    <w:rsid w:val="00E758D2"/>
    <w:rsid w:val="00E75BF8"/>
    <w:rsid w:val="00E83373"/>
    <w:rsid w:val="00EB359D"/>
    <w:rsid w:val="00EC5F16"/>
    <w:rsid w:val="00EE2F4C"/>
    <w:rsid w:val="00FA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AFE2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9C6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2">
    <w:name w:val="heading 2"/>
    <w:basedOn w:val="Normal"/>
    <w:next w:val="Normal"/>
    <w:link w:val="Heading2Char"/>
    <w:qFormat/>
    <w:rsid w:val="00E758D2"/>
    <w:pPr>
      <w:keepNext/>
      <w:keepLines/>
      <w:spacing w:after="212" w:line="240" w:lineRule="auto"/>
      <w:outlineLvl w:val="1"/>
    </w:pPr>
    <w:rPr>
      <w:rFonts w:ascii="Liberation Serif" w:eastAsia="SimSun" w:hAnsi="Liberation Serif" w:cs="Arial"/>
      <w:b/>
      <w:kern w:val="2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9C6"/>
    <w:rPr>
      <w:rFonts w:ascii="Segoe UI" w:eastAsia="Times New Roman" w:hAnsi="Segoe UI" w:cs="Segoe UI"/>
      <w:sz w:val="18"/>
      <w:szCs w:val="18"/>
      <w:lang w:eastAsia="sv-SE"/>
    </w:rPr>
  </w:style>
  <w:style w:type="table" w:styleId="LightList-Accent3">
    <w:name w:val="Light List Accent 3"/>
    <w:basedOn w:val="TableNormal"/>
    <w:uiPriority w:val="61"/>
    <w:rsid w:val="008629C6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629C6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29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29C6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E758D2"/>
    <w:rPr>
      <w:rFonts w:ascii="Liberation Serif" w:eastAsia="SimSun" w:hAnsi="Liberation Serif" w:cs="Arial"/>
      <w:b/>
      <w:kern w:val="2"/>
      <w:sz w:val="24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EE2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F4C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F4C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9C6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2">
    <w:name w:val="heading 2"/>
    <w:basedOn w:val="Normal"/>
    <w:next w:val="Normal"/>
    <w:link w:val="Heading2Char"/>
    <w:qFormat/>
    <w:rsid w:val="00E758D2"/>
    <w:pPr>
      <w:keepNext/>
      <w:keepLines/>
      <w:spacing w:after="212" w:line="240" w:lineRule="auto"/>
      <w:outlineLvl w:val="1"/>
    </w:pPr>
    <w:rPr>
      <w:rFonts w:ascii="Liberation Serif" w:eastAsia="SimSun" w:hAnsi="Liberation Serif" w:cs="Arial"/>
      <w:b/>
      <w:kern w:val="2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9C6"/>
    <w:rPr>
      <w:rFonts w:ascii="Segoe UI" w:eastAsia="Times New Roman" w:hAnsi="Segoe UI" w:cs="Segoe UI"/>
      <w:sz w:val="18"/>
      <w:szCs w:val="18"/>
      <w:lang w:eastAsia="sv-SE"/>
    </w:rPr>
  </w:style>
  <w:style w:type="table" w:styleId="LightList-Accent3">
    <w:name w:val="Light List Accent 3"/>
    <w:basedOn w:val="TableNormal"/>
    <w:uiPriority w:val="61"/>
    <w:rsid w:val="008629C6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629C6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29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29C6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E758D2"/>
    <w:rPr>
      <w:rFonts w:ascii="Liberation Serif" w:eastAsia="SimSun" w:hAnsi="Liberation Serif" w:cs="Arial"/>
      <w:b/>
      <w:kern w:val="2"/>
      <w:sz w:val="24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EE2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F4C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F4C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0</Words>
  <Characters>4509</Characters>
  <Application>Microsoft Macintosh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Strandell</dc:creator>
  <cp:keywords/>
  <dc:description/>
  <cp:lastModifiedBy>Helen Stanley</cp:lastModifiedBy>
  <cp:revision>3</cp:revision>
  <dcterms:created xsi:type="dcterms:W3CDTF">2020-11-18T11:14:00Z</dcterms:created>
  <dcterms:modified xsi:type="dcterms:W3CDTF">2020-11-18T11:15:00Z</dcterms:modified>
</cp:coreProperties>
</file>